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344" w:rsidRPr="003C0D2E" w:rsidRDefault="00794048">
      <w:pPr>
        <w:rPr>
          <w:rFonts w:ascii="Times New Roman" w:hAnsi="Times New Roman" w:cs="Times New Roman"/>
          <w:b/>
          <w:sz w:val="28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8"/>
          <w:szCs w:val="24"/>
        </w:rPr>
        <w:t xml:space="preserve">Supplementary </w:t>
      </w:r>
      <w:r w:rsidR="00C61DEC" w:rsidRPr="003C0D2E">
        <w:rPr>
          <w:rFonts w:ascii="Times New Roman" w:hAnsi="Times New Roman" w:cs="Times New Roman"/>
          <w:b/>
          <w:sz w:val="28"/>
          <w:szCs w:val="24"/>
        </w:rPr>
        <w:t xml:space="preserve">Table </w:t>
      </w:r>
      <w:r w:rsidR="00304309">
        <w:rPr>
          <w:rFonts w:ascii="Times New Roman" w:hAnsi="Times New Roman" w:cs="Times New Roman" w:hint="eastAsia"/>
          <w:b/>
          <w:sz w:val="28"/>
          <w:szCs w:val="24"/>
        </w:rPr>
        <w:t>2</w:t>
      </w:r>
      <w:r w:rsidR="00C61DEC" w:rsidRPr="003C0D2E">
        <w:rPr>
          <w:rFonts w:ascii="Times New Roman" w:hAnsi="Times New Roman" w:cs="Times New Roman"/>
          <w:b/>
          <w:sz w:val="28"/>
          <w:szCs w:val="24"/>
        </w:rPr>
        <w:t>.</w:t>
      </w:r>
      <w:proofErr w:type="gramEnd"/>
      <w:r w:rsidR="00C61DEC" w:rsidRPr="003C0D2E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C928D6">
        <w:rPr>
          <w:rFonts w:ascii="Times New Roman" w:hAnsi="Times New Roman" w:cs="Times New Roman" w:hint="eastAsia"/>
          <w:b/>
          <w:sz w:val="28"/>
          <w:szCs w:val="24"/>
        </w:rPr>
        <w:t>Summary of t</w:t>
      </w:r>
      <w:r w:rsidR="008023E0">
        <w:rPr>
          <w:rFonts w:ascii="Times New Roman" w:hAnsi="Times New Roman" w:cs="Times New Roman" w:hint="eastAsia"/>
          <w:b/>
          <w:sz w:val="28"/>
          <w:szCs w:val="24"/>
        </w:rPr>
        <w:t>he documented</w:t>
      </w:r>
      <w:r w:rsidR="006751CF" w:rsidRPr="003C0D2E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C928D6">
        <w:rPr>
          <w:rFonts w:ascii="Times New Roman" w:hAnsi="Times New Roman" w:cs="Times New Roman" w:hint="eastAsia"/>
          <w:b/>
          <w:sz w:val="28"/>
          <w:szCs w:val="24"/>
        </w:rPr>
        <w:t xml:space="preserve">pathogenic </w:t>
      </w:r>
      <w:r w:rsidR="008023E0">
        <w:rPr>
          <w:rFonts w:ascii="Times New Roman" w:hAnsi="Times New Roman" w:cs="Times New Roman" w:hint="eastAsia"/>
          <w:b/>
          <w:sz w:val="28"/>
          <w:szCs w:val="24"/>
        </w:rPr>
        <w:t xml:space="preserve">homozygous </w:t>
      </w:r>
      <w:r w:rsidR="008023E0">
        <w:rPr>
          <w:rFonts w:ascii="Times New Roman" w:hAnsi="Times New Roman" w:cs="Times New Roman"/>
          <w:b/>
          <w:sz w:val="28"/>
          <w:szCs w:val="24"/>
        </w:rPr>
        <w:t>variants</w:t>
      </w:r>
      <w:r w:rsidR="00C928D6">
        <w:rPr>
          <w:rFonts w:ascii="Times New Roman" w:hAnsi="Times New Roman" w:cs="Times New Roman" w:hint="eastAsia"/>
          <w:b/>
          <w:sz w:val="28"/>
          <w:szCs w:val="24"/>
        </w:rPr>
        <w:t xml:space="preserve"> of </w:t>
      </w:r>
      <w:proofErr w:type="gramStart"/>
      <w:r w:rsidR="002B7D0E">
        <w:rPr>
          <w:rFonts w:ascii="Times New Roman" w:hAnsi="Times New Roman" w:cs="Times New Roman" w:hint="eastAsia"/>
          <w:b/>
          <w:sz w:val="28"/>
          <w:szCs w:val="24"/>
        </w:rPr>
        <w:t>UPD</w:t>
      </w:r>
      <w:r w:rsidR="00E175E0">
        <w:rPr>
          <w:rFonts w:ascii="Times New Roman" w:hAnsi="Times New Roman" w:cs="Times New Roman" w:hint="eastAsia"/>
          <w:b/>
          <w:sz w:val="28"/>
          <w:szCs w:val="24"/>
        </w:rPr>
        <w:t>(</w:t>
      </w:r>
      <w:proofErr w:type="gramEnd"/>
      <w:r w:rsidR="002B7D0E">
        <w:rPr>
          <w:rFonts w:ascii="Times New Roman" w:hAnsi="Times New Roman" w:cs="Times New Roman" w:hint="eastAsia"/>
          <w:b/>
          <w:sz w:val="28"/>
          <w:szCs w:val="24"/>
        </w:rPr>
        <w:t>2</w:t>
      </w:r>
      <w:r w:rsidR="00E175E0">
        <w:rPr>
          <w:rFonts w:ascii="Times New Roman" w:hAnsi="Times New Roman" w:cs="Times New Roman" w:hint="eastAsia"/>
          <w:b/>
          <w:sz w:val="28"/>
          <w:szCs w:val="24"/>
        </w:rPr>
        <w:t>)</w:t>
      </w:r>
      <w:r w:rsidR="00C928D6">
        <w:rPr>
          <w:rFonts w:ascii="Times New Roman" w:hAnsi="Times New Roman" w:cs="Times New Roman" w:hint="eastAsia"/>
          <w:b/>
          <w:sz w:val="28"/>
          <w:szCs w:val="24"/>
        </w:rPr>
        <w:t xml:space="preserve">, </w:t>
      </w:r>
      <w:r w:rsidR="00E175E0">
        <w:rPr>
          <w:rFonts w:ascii="Times New Roman" w:hAnsi="Times New Roman" w:cs="Times New Roman" w:hint="eastAsia"/>
          <w:b/>
          <w:sz w:val="28"/>
          <w:szCs w:val="24"/>
        </w:rPr>
        <w:t>(</w:t>
      </w:r>
      <w:r w:rsidR="00C928D6">
        <w:rPr>
          <w:rFonts w:ascii="Times New Roman" w:hAnsi="Times New Roman" w:cs="Times New Roman" w:hint="eastAsia"/>
          <w:b/>
          <w:sz w:val="28"/>
          <w:szCs w:val="24"/>
        </w:rPr>
        <w:t>9</w:t>
      </w:r>
      <w:r w:rsidR="00E175E0">
        <w:rPr>
          <w:rFonts w:ascii="Times New Roman" w:hAnsi="Times New Roman" w:cs="Times New Roman" w:hint="eastAsia"/>
          <w:b/>
          <w:sz w:val="28"/>
          <w:szCs w:val="24"/>
        </w:rPr>
        <w:t>)</w:t>
      </w:r>
      <w:r w:rsidR="00C928D6">
        <w:rPr>
          <w:rFonts w:ascii="Times New Roman" w:hAnsi="Times New Roman" w:cs="Times New Roman" w:hint="eastAsia"/>
          <w:b/>
          <w:sz w:val="28"/>
          <w:szCs w:val="24"/>
        </w:rPr>
        <w:t xml:space="preserve"> and </w:t>
      </w:r>
      <w:r w:rsidR="00E175E0">
        <w:rPr>
          <w:rFonts w:ascii="Times New Roman" w:hAnsi="Times New Roman" w:cs="Times New Roman" w:hint="eastAsia"/>
          <w:b/>
          <w:sz w:val="28"/>
          <w:szCs w:val="24"/>
        </w:rPr>
        <w:t>(</w:t>
      </w:r>
      <w:r w:rsidR="00C928D6">
        <w:rPr>
          <w:rFonts w:ascii="Times New Roman" w:hAnsi="Times New Roman" w:cs="Times New Roman" w:hint="eastAsia"/>
          <w:b/>
          <w:sz w:val="28"/>
          <w:szCs w:val="24"/>
        </w:rPr>
        <w:t>14</w:t>
      </w:r>
      <w:r w:rsidR="00E175E0">
        <w:rPr>
          <w:rFonts w:ascii="Times New Roman" w:hAnsi="Times New Roman" w:cs="Times New Roman" w:hint="eastAsia"/>
          <w:b/>
          <w:sz w:val="28"/>
          <w:szCs w:val="24"/>
        </w:rPr>
        <w:t>)</w:t>
      </w:r>
      <w:r w:rsidR="00C569EA" w:rsidRPr="003C0D2E">
        <w:rPr>
          <w:rFonts w:ascii="Times New Roman" w:hAnsi="Times New Roman" w:cs="Times New Roman" w:hint="eastAsia"/>
          <w:b/>
          <w:sz w:val="28"/>
          <w:szCs w:val="24"/>
        </w:rPr>
        <w:t>.</w:t>
      </w:r>
    </w:p>
    <w:p w:rsidR="00CF7344" w:rsidRPr="00C61DEC" w:rsidRDefault="00CF734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413"/>
        <w:gridCol w:w="1560"/>
        <w:gridCol w:w="4675"/>
        <w:gridCol w:w="2835"/>
        <w:gridCol w:w="1307"/>
      </w:tblGrid>
      <w:tr w:rsidR="00A65948" w:rsidRPr="00506341" w:rsidTr="00A65948">
        <w:trPr>
          <w:trHeight w:val="464"/>
          <w:jc w:val="center"/>
        </w:trPr>
        <w:tc>
          <w:tcPr>
            <w:tcW w:w="4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D7E16" w:rsidRPr="00FB0C68" w:rsidRDefault="00AD7E16" w:rsidP="00D711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85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7C9C" w:rsidRDefault="00AD7E16" w:rsidP="00D71155">
            <w:pPr>
              <w:jc w:val="center"/>
              <w:rPr>
                <w:rFonts w:ascii="Times New Roman" w:hAnsi="Times New Roman" w:cs="Times New Roman" w:hint="eastAsia"/>
                <w:b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b/>
                <w:sz w:val="24"/>
                <w:szCs w:val="24"/>
              </w:rPr>
              <w:t>Locus</w:t>
            </w:r>
          </w:p>
          <w:p w:rsidR="00AD7E16" w:rsidRPr="00FB0C68" w:rsidRDefault="00C57C9C" w:rsidP="00D711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mutation)</w:t>
            </w:r>
          </w:p>
        </w:tc>
        <w:tc>
          <w:tcPr>
            <w:tcW w:w="5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D7E16" w:rsidRPr="00FB0C68" w:rsidRDefault="003E4B3C" w:rsidP="005018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rigin</w:t>
            </w:r>
          </w:p>
        </w:tc>
        <w:tc>
          <w:tcPr>
            <w:tcW w:w="164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D7E16" w:rsidRPr="00FB0C68" w:rsidRDefault="003E4B3C" w:rsidP="005018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Clinical </w:t>
            </w:r>
            <w:r w:rsidR="00AD7E16" w:rsidRPr="00FB0C68">
              <w:rPr>
                <w:rFonts w:ascii="Times New Roman" w:hAnsi="Times New Roman" w:cs="Times New Roman"/>
                <w:b/>
                <w:sz w:val="24"/>
                <w:szCs w:val="24"/>
              </w:rPr>
              <w:t>Phenotype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D7E16" w:rsidRPr="00FB0C68" w:rsidRDefault="00AD7E16" w:rsidP="00D711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b/>
                <w:sz w:val="24"/>
                <w:szCs w:val="24"/>
              </w:rPr>
              <w:t>Diseases/syndrome</w:t>
            </w:r>
          </w:p>
        </w:tc>
        <w:tc>
          <w:tcPr>
            <w:tcW w:w="46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D7E16" w:rsidRPr="00FB0C68" w:rsidRDefault="00AD7E16" w:rsidP="00D711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b/>
                <w:sz w:val="24"/>
                <w:szCs w:val="24"/>
              </w:rPr>
              <w:t>PMID</w:t>
            </w:r>
          </w:p>
        </w:tc>
      </w:tr>
      <w:tr w:rsidR="00A65948" w:rsidRPr="00506341" w:rsidTr="00A65948">
        <w:trPr>
          <w:trHeight w:val="1089"/>
          <w:jc w:val="center"/>
        </w:trPr>
        <w:tc>
          <w:tcPr>
            <w:tcW w:w="488" w:type="pct"/>
            <w:tcBorders>
              <w:top w:val="single" w:sz="12" w:space="0" w:color="auto"/>
            </w:tcBorders>
          </w:tcPr>
          <w:p w:rsidR="00AD7E16" w:rsidRPr="00FB0C68" w:rsidRDefault="00AD7E16" w:rsidP="00581F67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RD5A2</w:t>
            </w:r>
          </w:p>
        </w:tc>
        <w:tc>
          <w:tcPr>
            <w:tcW w:w="851" w:type="pct"/>
            <w:tcBorders>
              <w:top w:val="single" w:sz="12" w:space="0" w:color="auto"/>
            </w:tcBorders>
          </w:tcPr>
          <w:p w:rsidR="000F19DB" w:rsidRPr="00FB0C68" w:rsidRDefault="00AD7E16" w:rsidP="00581F67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p23.1</w:t>
            </w:r>
          </w:p>
          <w:p w:rsidR="00807119" w:rsidRPr="00FB0C68" w:rsidRDefault="00AD7E16" w:rsidP="00581F67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.591G&gt;T,</w:t>
            </w:r>
          </w:p>
          <w:p w:rsidR="00AD7E16" w:rsidRPr="00FB0C68" w:rsidRDefault="00AD7E16" w:rsidP="00581F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197D</w:t>
            </w:r>
          </w:p>
        </w:tc>
        <w:tc>
          <w:tcPr>
            <w:tcW w:w="550" w:type="pct"/>
            <w:tcBorders>
              <w:top w:val="single" w:sz="12" w:space="0" w:color="auto"/>
            </w:tcBorders>
          </w:tcPr>
          <w:p w:rsidR="00AD7E16" w:rsidRPr="00FB0C68" w:rsidRDefault="00C45563" w:rsidP="00581F67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t</w:t>
            </w:r>
          </w:p>
        </w:tc>
        <w:tc>
          <w:tcPr>
            <w:tcW w:w="1649" w:type="pct"/>
            <w:tcBorders>
              <w:top w:val="single" w:sz="12" w:space="0" w:color="auto"/>
            </w:tcBorders>
          </w:tcPr>
          <w:p w:rsidR="00AD7E16" w:rsidRPr="00FB0C68" w:rsidRDefault="004A7EF5" w:rsidP="00581F67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seudohermaphroditism</w:t>
            </w:r>
            <w:proofErr w:type="spellEnd"/>
          </w:p>
        </w:tc>
        <w:tc>
          <w:tcPr>
            <w:tcW w:w="1000" w:type="pct"/>
            <w:tcBorders>
              <w:top w:val="single" w:sz="12" w:space="0" w:color="auto"/>
            </w:tcBorders>
          </w:tcPr>
          <w:p w:rsidR="00AD7E16" w:rsidRPr="00FB0C68" w:rsidRDefault="00AD7E16" w:rsidP="00581F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seudohermaphroditism</w:t>
            </w:r>
            <w:proofErr w:type="spellEnd"/>
          </w:p>
        </w:tc>
        <w:tc>
          <w:tcPr>
            <w:tcW w:w="461" w:type="pct"/>
            <w:tcBorders>
              <w:top w:val="single" w:sz="12" w:space="0" w:color="auto"/>
            </w:tcBorders>
          </w:tcPr>
          <w:p w:rsidR="00AD7E16" w:rsidRPr="00FB0C68" w:rsidRDefault="00AD7E16" w:rsidP="00581F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10999800</w:t>
            </w:r>
          </w:p>
        </w:tc>
      </w:tr>
      <w:tr w:rsidR="00A65948" w:rsidRPr="00506341" w:rsidTr="00A65948">
        <w:trPr>
          <w:trHeight w:val="1701"/>
          <w:jc w:val="center"/>
        </w:trPr>
        <w:tc>
          <w:tcPr>
            <w:tcW w:w="488" w:type="pct"/>
          </w:tcPr>
          <w:p w:rsidR="00AD7E16" w:rsidRPr="00FB0C68" w:rsidRDefault="00AD7E16" w:rsidP="00581F67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RP2</w:t>
            </w:r>
          </w:p>
        </w:tc>
        <w:tc>
          <w:tcPr>
            <w:tcW w:w="851" w:type="pct"/>
          </w:tcPr>
          <w:p w:rsidR="00AD7E16" w:rsidRPr="00FB0C68" w:rsidRDefault="00AD7E16" w:rsidP="00581F67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q31.1</w:t>
            </w:r>
          </w:p>
          <w:p w:rsidR="00AD7E16" w:rsidRPr="00FB0C68" w:rsidRDefault="00AD7E16" w:rsidP="00581F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.11469_11472delTTTG (p.Cys3823TrpfsX159)</w:t>
            </w:r>
          </w:p>
        </w:tc>
        <w:tc>
          <w:tcPr>
            <w:tcW w:w="550" w:type="pct"/>
          </w:tcPr>
          <w:p w:rsidR="00AD7E16" w:rsidRPr="00FB0C68" w:rsidRDefault="00C45563" w:rsidP="00581F67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t</w:t>
            </w:r>
          </w:p>
        </w:tc>
        <w:tc>
          <w:tcPr>
            <w:tcW w:w="1649" w:type="pct"/>
          </w:tcPr>
          <w:p w:rsidR="00AD7E16" w:rsidRPr="00FB0C68" w:rsidRDefault="004A7EF5" w:rsidP="00581F67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ypertelorism</w:t>
            </w:r>
            <w:proofErr w:type="spellEnd"/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bilateral </w:t>
            </w:r>
            <w:proofErr w:type="spellStart"/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loboma</w:t>
            </w:r>
            <w:proofErr w:type="spellEnd"/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absence of the corpus callosum, </w:t>
            </w:r>
            <w:proofErr w:type="spellStart"/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rotation</w:t>
            </w:r>
            <w:proofErr w:type="spellEnd"/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f the gut, bilateral inguinal hernias</w:t>
            </w:r>
          </w:p>
        </w:tc>
        <w:tc>
          <w:tcPr>
            <w:tcW w:w="1000" w:type="pct"/>
          </w:tcPr>
          <w:p w:rsidR="00AD7E16" w:rsidRPr="00FB0C68" w:rsidRDefault="00AD7E16" w:rsidP="00581F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onnai</w:t>
            </w:r>
            <w:proofErr w:type="spellEnd"/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Barrow syndrome</w:t>
            </w:r>
          </w:p>
        </w:tc>
        <w:tc>
          <w:tcPr>
            <w:tcW w:w="461" w:type="pct"/>
          </w:tcPr>
          <w:p w:rsidR="00AD7E16" w:rsidRPr="00FB0C68" w:rsidRDefault="00AD7E16" w:rsidP="00581F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18553518</w:t>
            </w:r>
          </w:p>
        </w:tc>
      </w:tr>
      <w:tr w:rsidR="00A65948" w:rsidRPr="00506341" w:rsidTr="00A65948">
        <w:trPr>
          <w:trHeight w:val="1414"/>
          <w:jc w:val="center"/>
        </w:trPr>
        <w:tc>
          <w:tcPr>
            <w:tcW w:w="488" w:type="pct"/>
          </w:tcPr>
          <w:p w:rsidR="00AD7E16" w:rsidRPr="00FB0C68" w:rsidRDefault="00AD7E16" w:rsidP="00581F67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YSF</w:t>
            </w:r>
          </w:p>
        </w:tc>
        <w:tc>
          <w:tcPr>
            <w:tcW w:w="851" w:type="pct"/>
          </w:tcPr>
          <w:p w:rsidR="00AD7E16" w:rsidRPr="00FB0C68" w:rsidRDefault="00AD7E16" w:rsidP="00581F67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p13</w:t>
            </w:r>
          </w:p>
          <w:p w:rsidR="00807119" w:rsidRPr="00FB0C68" w:rsidRDefault="00AD7E16" w:rsidP="00581F67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.1471dupA</w:t>
            </w:r>
          </w:p>
          <w:p w:rsidR="00AD7E16" w:rsidRPr="00FB0C68" w:rsidRDefault="00AD7E16" w:rsidP="00581F67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p.M491Nfs*15)</w:t>
            </w:r>
          </w:p>
        </w:tc>
        <w:tc>
          <w:tcPr>
            <w:tcW w:w="550" w:type="pct"/>
          </w:tcPr>
          <w:p w:rsidR="00AD7E16" w:rsidRPr="00FB0C68" w:rsidRDefault="00C45563" w:rsidP="00581F67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t</w:t>
            </w:r>
          </w:p>
        </w:tc>
        <w:tc>
          <w:tcPr>
            <w:tcW w:w="1649" w:type="pct"/>
          </w:tcPr>
          <w:p w:rsidR="00AD7E16" w:rsidRPr="00FB0C68" w:rsidRDefault="008E43B6" w:rsidP="00581F67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hyperCKemia</w:t>
            </w:r>
            <w:proofErr w:type="spellEnd"/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and mild muscle weakness</w:t>
            </w:r>
          </w:p>
        </w:tc>
        <w:tc>
          <w:tcPr>
            <w:tcW w:w="1000" w:type="pct"/>
          </w:tcPr>
          <w:p w:rsidR="00AD7E16" w:rsidRPr="00FB0C68" w:rsidRDefault="00AD7E16" w:rsidP="00581F67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ysferlinopathies</w:t>
            </w:r>
            <w:proofErr w:type="spellEnd"/>
          </w:p>
        </w:tc>
        <w:tc>
          <w:tcPr>
            <w:tcW w:w="461" w:type="pct"/>
          </w:tcPr>
          <w:p w:rsidR="00AD7E16" w:rsidRPr="00FB0C68" w:rsidRDefault="00AD7E16" w:rsidP="00581F67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464789</w:t>
            </w:r>
          </w:p>
        </w:tc>
      </w:tr>
      <w:tr w:rsidR="00A65948" w:rsidRPr="00506341" w:rsidTr="00A65948">
        <w:trPr>
          <w:trHeight w:val="1136"/>
          <w:jc w:val="center"/>
        </w:trPr>
        <w:tc>
          <w:tcPr>
            <w:tcW w:w="488" w:type="pct"/>
          </w:tcPr>
          <w:p w:rsidR="00AD7E16" w:rsidRPr="00FB0C68" w:rsidRDefault="00AD7E16" w:rsidP="00581F67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GT1A1</w:t>
            </w:r>
          </w:p>
        </w:tc>
        <w:tc>
          <w:tcPr>
            <w:tcW w:w="851" w:type="pct"/>
          </w:tcPr>
          <w:p w:rsidR="00AD7E16" w:rsidRPr="00FB0C68" w:rsidRDefault="00AD7E16" w:rsidP="00581F67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q37.1</w:t>
            </w:r>
          </w:p>
          <w:p w:rsidR="00AD7E16" w:rsidRPr="00FB0C68" w:rsidRDefault="00AD7E16" w:rsidP="00581F67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.170_171A(TA)6TAA</w:t>
            </w:r>
          </w:p>
        </w:tc>
        <w:tc>
          <w:tcPr>
            <w:tcW w:w="550" w:type="pct"/>
          </w:tcPr>
          <w:p w:rsidR="00AD7E16" w:rsidRPr="00FB0C68" w:rsidRDefault="00C45563" w:rsidP="00581F67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t</w:t>
            </w:r>
          </w:p>
        </w:tc>
        <w:tc>
          <w:tcPr>
            <w:tcW w:w="1649" w:type="pct"/>
          </w:tcPr>
          <w:p w:rsidR="00AD7E16" w:rsidRPr="00FB0C68" w:rsidRDefault="00E92620" w:rsidP="00581F67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on-hematologic jaundice</w:t>
            </w:r>
          </w:p>
        </w:tc>
        <w:tc>
          <w:tcPr>
            <w:tcW w:w="1000" w:type="pct"/>
          </w:tcPr>
          <w:p w:rsidR="00AD7E16" w:rsidRPr="00FB0C68" w:rsidRDefault="00AD7E16" w:rsidP="00581F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rigler-Najjar</w:t>
            </w:r>
            <w:proofErr w:type="spellEnd"/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syndrome type 1 (CNs1)</w:t>
            </w:r>
          </w:p>
        </w:tc>
        <w:tc>
          <w:tcPr>
            <w:tcW w:w="461" w:type="pct"/>
          </w:tcPr>
          <w:p w:rsidR="00AD7E16" w:rsidRPr="00FB0C68" w:rsidRDefault="00AD7E16" w:rsidP="00581F67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199468</w:t>
            </w:r>
          </w:p>
        </w:tc>
      </w:tr>
      <w:tr w:rsidR="00A65948" w:rsidRPr="00506341" w:rsidTr="00A65948">
        <w:trPr>
          <w:trHeight w:val="303"/>
          <w:jc w:val="center"/>
        </w:trPr>
        <w:tc>
          <w:tcPr>
            <w:tcW w:w="488" w:type="pct"/>
          </w:tcPr>
          <w:p w:rsidR="00AD7E16" w:rsidRPr="00FB0C68" w:rsidRDefault="00AD7E16" w:rsidP="00581F67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CHAD</w:t>
            </w:r>
          </w:p>
        </w:tc>
        <w:tc>
          <w:tcPr>
            <w:tcW w:w="851" w:type="pct"/>
          </w:tcPr>
          <w:p w:rsidR="00AD7E16" w:rsidRPr="00FB0C68" w:rsidRDefault="00AD7E16" w:rsidP="00581F67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p23.3</w:t>
            </w:r>
          </w:p>
          <w:p w:rsidR="001A2E3D" w:rsidRPr="00FB0C68" w:rsidRDefault="00AD7E16" w:rsidP="00581F67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.1526G&gt;C,</w:t>
            </w:r>
          </w:p>
          <w:p w:rsidR="00AD7E16" w:rsidRPr="00FB0C68" w:rsidRDefault="00AD7E16" w:rsidP="00581F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p.Glu510Gln)</w:t>
            </w:r>
          </w:p>
        </w:tc>
        <w:tc>
          <w:tcPr>
            <w:tcW w:w="550" w:type="pct"/>
          </w:tcPr>
          <w:p w:rsidR="00AD7E16" w:rsidRPr="00FB0C68" w:rsidRDefault="00C45563" w:rsidP="00581F67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t</w:t>
            </w:r>
          </w:p>
        </w:tc>
        <w:tc>
          <w:tcPr>
            <w:tcW w:w="1649" w:type="pct"/>
          </w:tcPr>
          <w:p w:rsidR="00AD7E16" w:rsidRPr="00FB0C68" w:rsidRDefault="001749C7" w:rsidP="006F1264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abnormal </w:t>
            </w:r>
            <w:proofErr w:type="spellStart"/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cylcarnitine</w:t>
            </w:r>
            <w:proofErr w:type="spellEnd"/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pattern</w:t>
            </w:r>
          </w:p>
        </w:tc>
        <w:tc>
          <w:tcPr>
            <w:tcW w:w="1000" w:type="pct"/>
          </w:tcPr>
          <w:p w:rsidR="00AD7E16" w:rsidRPr="00FB0C68" w:rsidRDefault="00AD7E16" w:rsidP="00581F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Long-chain 3-hydroxyacyl-CoA dehydrogenase deficiency (LCHADD)</w:t>
            </w:r>
          </w:p>
        </w:tc>
        <w:tc>
          <w:tcPr>
            <w:tcW w:w="461" w:type="pct"/>
          </w:tcPr>
          <w:p w:rsidR="001749C7" w:rsidRPr="001749C7" w:rsidRDefault="001749C7" w:rsidP="00581F67">
            <w:pPr>
              <w:widowControl/>
              <w:numPr>
                <w:ilvl w:val="0"/>
                <w:numId w:val="7"/>
              </w:numPr>
              <w:shd w:val="clear" w:color="auto" w:fill="FFFFFF"/>
              <w:spacing w:before="100" w:beforeAutospacing="1" w:after="100" w:afterAutospacing="1"/>
              <w:ind w:left="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20583174</w:t>
            </w:r>
          </w:p>
          <w:p w:rsidR="00AD7E16" w:rsidRPr="00FB0C68" w:rsidRDefault="00AD7E16" w:rsidP="00581F67">
            <w:pPr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A65948" w:rsidRPr="00506341" w:rsidTr="00A65948">
        <w:trPr>
          <w:trHeight w:val="985"/>
          <w:jc w:val="center"/>
        </w:trPr>
        <w:tc>
          <w:tcPr>
            <w:tcW w:w="488" w:type="pct"/>
          </w:tcPr>
          <w:p w:rsidR="00AD7E16" w:rsidRPr="00FB0C68" w:rsidRDefault="00AD7E16" w:rsidP="00581F67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MERTK</w:t>
            </w:r>
          </w:p>
        </w:tc>
        <w:tc>
          <w:tcPr>
            <w:tcW w:w="851" w:type="pct"/>
          </w:tcPr>
          <w:p w:rsidR="00AD7E16" w:rsidRPr="00FB0C68" w:rsidRDefault="00AD7E16" w:rsidP="00581F67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q14.1</w:t>
            </w:r>
          </w:p>
          <w:p w:rsidR="00AD7E16" w:rsidRPr="00FB0C68" w:rsidRDefault="00AD7E16" w:rsidP="00581F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VS10-2 A&gt;G,</w:t>
            </w:r>
          </w:p>
        </w:tc>
        <w:tc>
          <w:tcPr>
            <w:tcW w:w="550" w:type="pct"/>
          </w:tcPr>
          <w:p w:rsidR="00AD7E16" w:rsidRPr="00FB0C68" w:rsidRDefault="00C45563" w:rsidP="00581F67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t</w:t>
            </w:r>
          </w:p>
        </w:tc>
        <w:tc>
          <w:tcPr>
            <w:tcW w:w="1649" w:type="pct"/>
          </w:tcPr>
          <w:p w:rsidR="00AD7E16" w:rsidRPr="00FB0C68" w:rsidRDefault="00935E8B" w:rsidP="00581F67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tinal degeneration</w:t>
            </w:r>
          </w:p>
        </w:tc>
        <w:tc>
          <w:tcPr>
            <w:tcW w:w="1000" w:type="pct"/>
          </w:tcPr>
          <w:p w:rsidR="00AD7E16" w:rsidRPr="00FB0C68" w:rsidRDefault="00AD7E16" w:rsidP="00581F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cond retinal dystrophy</w:t>
            </w:r>
          </w:p>
        </w:tc>
        <w:tc>
          <w:tcPr>
            <w:tcW w:w="461" w:type="pct"/>
          </w:tcPr>
          <w:p w:rsidR="00AD7E16" w:rsidRPr="00FB0C68" w:rsidRDefault="00AD7E16" w:rsidP="00581F67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727200</w:t>
            </w:r>
          </w:p>
        </w:tc>
      </w:tr>
      <w:tr w:rsidR="00A65948" w:rsidRPr="00506341" w:rsidTr="00A65948">
        <w:trPr>
          <w:trHeight w:val="1113"/>
          <w:jc w:val="center"/>
        </w:trPr>
        <w:tc>
          <w:tcPr>
            <w:tcW w:w="488" w:type="pct"/>
          </w:tcPr>
          <w:p w:rsidR="00AD7E16" w:rsidRPr="00FB0C68" w:rsidRDefault="00AD7E16" w:rsidP="00581F67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P1B1</w:t>
            </w:r>
          </w:p>
        </w:tc>
        <w:tc>
          <w:tcPr>
            <w:tcW w:w="851" w:type="pct"/>
          </w:tcPr>
          <w:p w:rsidR="00AD7E16" w:rsidRPr="00FB0C68" w:rsidRDefault="00AD7E16" w:rsidP="00581F67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p22.2</w:t>
            </w:r>
          </w:p>
          <w:p w:rsidR="00AD7E16" w:rsidRPr="00FB0C68" w:rsidRDefault="00AD7E16" w:rsidP="00581F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terozygous deletion</w:t>
            </w:r>
          </w:p>
        </w:tc>
        <w:tc>
          <w:tcPr>
            <w:tcW w:w="550" w:type="pct"/>
          </w:tcPr>
          <w:p w:rsidR="00AD7E16" w:rsidRPr="00FB0C68" w:rsidRDefault="00C45563" w:rsidP="00581F67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t</w:t>
            </w:r>
          </w:p>
        </w:tc>
        <w:tc>
          <w:tcPr>
            <w:tcW w:w="1649" w:type="pct"/>
          </w:tcPr>
          <w:p w:rsidR="00AD7E16" w:rsidRPr="00FB0C68" w:rsidRDefault="00935E8B" w:rsidP="00581F67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000" w:type="pct"/>
          </w:tcPr>
          <w:p w:rsidR="00AD7E16" w:rsidRPr="00FB0C68" w:rsidRDefault="00AD7E16" w:rsidP="00581F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imary Congenital glaucoma(PCG)</w:t>
            </w:r>
          </w:p>
        </w:tc>
        <w:tc>
          <w:tcPr>
            <w:tcW w:w="461" w:type="pct"/>
          </w:tcPr>
          <w:p w:rsidR="00AD7E16" w:rsidRPr="00FB0C68" w:rsidRDefault="00AD7E16" w:rsidP="00581F67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251480</w:t>
            </w:r>
          </w:p>
        </w:tc>
      </w:tr>
      <w:tr w:rsidR="00A65948" w:rsidRPr="00506341" w:rsidTr="00A65948">
        <w:trPr>
          <w:trHeight w:val="1425"/>
          <w:jc w:val="center"/>
        </w:trPr>
        <w:tc>
          <w:tcPr>
            <w:tcW w:w="488" w:type="pct"/>
          </w:tcPr>
          <w:p w:rsidR="00AD7E16" w:rsidRPr="00FB0C68" w:rsidRDefault="00AD7E16" w:rsidP="00581F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RAB3GAP1</w:t>
            </w:r>
          </w:p>
        </w:tc>
        <w:tc>
          <w:tcPr>
            <w:tcW w:w="851" w:type="pct"/>
          </w:tcPr>
          <w:p w:rsidR="00AD7E16" w:rsidRPr="00FB0C68" w:rsidRDefault="00AD7E16" w:rsidP="00581F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2q21.3</w:t>
            </w:r>
          </w:p>
          <w:p w:rsidR="00AD7E16" w:rsidRPr="00FB0C68" w:rsidRDefault="00AD7E16" w:rsidP="00581F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.665delC (p.Pro222HisfsTer30)</w:t>
            </w:r>
          </w:p>
        </w:tc>
        <w:tc>
          <w:tcPr>
            <w:tcW w:w="550" w:type="pct"/>
          </w:tcPr>
          <w:p w:rsidR="00AD7E16" w:rsidRPr="00FB0C68" w:rsidRDefault="00C45563" w:rsidP="00581F67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t</w:t>
            </w:r>
          </w:p>
        </w:tc>
        <w:tc>
          <w:tcPr>
            <w:tcW w:w="1649" w:type="pct"/>
          </w:tcPr>
          <w:p w:rsidR="00B95BFD" w:rsidRPr="00FB0C68" w:rsidRDefault="00B95BFD" w:rsidP="00581F67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pasticity,</w:t>
            </w: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lobal neurodevelopmental delay,</w:t>
            </w:r>
          </w:p>
          <w:p w:rsidR="00B95BFD" w:rsidRPr="00FB0C68" w:rsidRDefault="00B95BFD" w:rsidP="00581F67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hypotonia</w:t>
            </w:r>
            <w:proofErr w:type="spellEnd"/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microcephaly, ptosis, bilateral congenital cataracts, </w:t>
            </w:r>
            <w:proofErr w:type="spellStart"/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icrophthalmia</w:t>
            </w:r>
            <w:proofErr w:type="spellEnd"/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</w:t>
            </w:r>
          </w:p>
          <w:p w:rsidR="00AD7E16" w:rsidRPr="00FB0C68" w:rsidRDefault="003A617D" w:rsidP="00581F67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icrocornea</w:t>
            </w:r>
            <w:proofErr w:type="spellEnd"/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 strabismus</w:t>
            </w:r>
          </w:p>
        </w:tc>
        <w:tc>
          <w:tcPr>
            <w:tcW w:w="1000" w:type="pct"/>
          </w:tcPr>
          <w:p w:rsidR="00AD7E16" w:rsidRPr="00FB0C68" w:rsidRDefault="00AD7E16" w:rsidP="00581F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Warburg micro syndrome (WARBM)</w:t>
            </w:r>
          </w:p>
        </w:tc>
        <w:tc>
          <w:tcPr>
            <w:tcW w:w="461" w:type="pct"/>
          </w:tcPr>
          <w:p w:rsidR="00AD7E16" w:rsidRPr="00FB0C68" w:rsidRDefault="00AD7E16" w:rsidP="00581F67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599602</w:t>
            </w:r>
          </w:p>
        </w:tc>
      </w:tr>
      <w:tr w:rsidR="00A65948" w:rsidRPr="00506341" w:rsidTr="00A65948">
        <w:trPr>
          <w:trHeight w:val="1259"/>
          <w:jc w:val="center"/>
        </w:trPr>
        <w:tc>
          <w:tcPr>
            <w:tcW w:w="488" w:type="pct"/>
          </w:tcPr>
          <w:p w:rsidR="00AD7E16" w:rsidRPr="00FB0C68" w:rsidRDefault="00AD7E16" w:rsidP="00581F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CNGA3</w:t>
            </w:r>
          </w:p>
        </w:tc>
        <w:tc>
          <w:tcPr>
            <w:tcW w:w="851" w:type="pct"/>
          </w:tcPr>
          <w:p w:rsidR="00AD7E16" w:rsidRPr="00FB0C68" w:rsidRDefault="00AD7E16" w:rsidP="00581F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2q11.2</w:t>
            </w:r>
          </w:p>
          <w:p w:rsidR="001A2E3D" w:rsidRPr="00FB0C68" w:rsidRDefault="00AD7E16" w:rsidP="00581F67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.778G&gt;C;</w:t>
            </w:r>
          </w:p>
          <w:p w:rsidR="00AD7E16" w:rsidRPr="00FB0C68" w:rsidRDefault="00AD7E16" w:rsidP="00581F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.(D260H)</w:t>
            </w:r>
          </w:p>
        </w:tc>
        <w:tc>
          <w:tcPr>
            <w:tcW w:w="550" w:type="pct"/>
          </w:tcPr>
          <w:p w:rsidR="00AD7E16" w:rsidRPr="00FB0C68" w:rsidRDefault="003766C6" w:rsidP="00581F67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t</w:t>
            </w:r>
          </w:p>
        </w:tc>
        <w:tc>
          <w:tcPr>
            <w:tcW w:w="1649" w:type="pct"/>
          </w:tcPr>
          <w:p w:rsidR="00AD7E16" w:rsidRPr="00FB0C68" w:rsidRDefault="000C5331" w:rsidP="00581F67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/</w:t>
            </w:r>
          </w:p>
        </w:tc>
        <w:tc>
          <w:tcPr>
            <w:tcW w:w="1000" w:type="pct"/>
          </w:tcPr>
          <w:p w:rsidR="00AD7E16" w:rsidRPr="00FB0C68" w:rsidRDefault="00AD7E16" w:rsidP="00581F67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chromatopsia</w:t>
            </w:r>
            <w:proofErr w:type="spellEnd"/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ACHM)</w:t>
            </w:r>
          </w:p>
        </w:tc>
        <w:tc>
          <w:tcPr>
            <w:tcW w:w="461" w:type="pct"/>
          </w:tcPr>
          <w:p w:rsidR="00AD7E16" w:rsidRPr="00FB0C68" w:rsidRDefault="00AD7E16" w:rsidP="00581F67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360608</w:t>
            </w:r>
          </w:p>
        </w:tc>
      </w:tr>
      <w:tr w:rsidR="00A65948" w:rsidRPr="00506341" w:rsidTr="00A65948">
        <w:trPr>
          <w:trHeight w:val="1149"/>
          <w:jc w:val="center"/>
        </w:trPr>
        <w:tc>
          <w:tcPr>
            <w:tcW w:w="488" w:type="pct"/>
          </w:tcPr>
          <w:p w:rsidR="00AD7E16" w:rsidRPr="00FB0C68" w:rsidRDefault="00AD7E16" w:rsidP="007F7D3E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CB11</w:t>
            </w:r>
          </w:p>
        </w:tc>
        <w:tc>
          <w:tcPr>
            <w:tcW w:w="851" w:type="pct"/>
          </w:tcPr>
          <w:p w:rsidR="00AD7E16" w:rsidRPr="00FB0C68" w:rsidRDefault="00AD7E16" w:rsidP="007F7D3E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q31.1</w:t>
            </w:r>
          </w:p>
          <w:p w:rsidR="001A2E3D" w:rsidRPr="00FB0C68" w:rsidRDefault="00AD7E16" w:rsidP="007F7D3E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.2492C&gt;T,</w:t>
            </w:r>
          </w:p>
          <w:p w:rsidR="00AD7E16" w:rsidRPr="00FB0C68" w:rsidRDefault="00AD7E16" w:rsidP="007F7D3E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.R832C</w:t>
            </w:r>
          </w:p>
        </w:tc>
        <w:tc>
          <w:tcPr>
            <w:tcW w:w="550" w:type="pct"/>
          </w:tcPr>
          <w:p w:rsidR="00AD7E16" w:rsidRPr="00FB0C68" w:rsidRDefault="003766C6" w:rsidP="007F7D3E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t</w:t>
            </w:r>
          </w:p>
        </w:tc>
        <w:tc>
          <w:tcPr>
            <w:tcW w:w="1649" w:type="pct"/>
          </w:tcPr>
          <w:p w:rsidR="00AD7E16" w:rsidRPr="00FB0C68" w:rsidRDefault="00AE42D8" w:rsidP="007F7D3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hepatocellular cholestasis, pruritus, elevated serum bile acid concentrations, exclusion of other causes of cholestasis</w:t>
            </w:r>
          </w:p>
        </w:tc>
        <w:tc>
          <w:tcPr>
            <w:tcW w:w="1000" w:type="pct"/>
          </w:tcPr>
          <w:p w:rsidR="00AD7E16" w:rsidRPr="00FB0C68" w:rsidRDefault="00AD7E16" w:rsidP="007F7D3E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Familial intrahepatic </w:t>
            </w:r>
            <w:proofErr w:type="spellStart"/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holestases</w:t>
            </w:r>
            <w:proofErr w:type="spellEnd"/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FICs)</w:t>
            </w:r>
          </w:p>
        </w:tc>
        <w:tc>
          <w:tcPr>
            <w:tcW w:w="461" w:type="pct"/>
          </w:tcPr>
          <w:p w:rsidR="00AD7E16" w:rsidRPr="00FB0C68" w:rsidRDefault="00AD7E16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26678486</w:t>
            </w:r>
          </w:p>
        </w:tc>
      </w:tr>
      <w:tr w:rsidR="00A65948" w:rsidRPr="00506341" w:rsidTr="00A65948">
        <w:trPr>
          <w:trHeight w:val="1830"/>
          <w:jc w:val="center"/>
        </w:trPr>
        <w:tc>
          <w:tcPr>
            <w:tcW w:w="488" w:type="pct"/>
          </w:tcPr>
          <w:p w:rsidR="00AD7E16" w:rsidRPr="00FB0C68" w:rsidRDefault="00AD7E16" w:rsidP="007F7D3E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ND</w:t>
            </w:r>
          </w:p>
        </w:tc>
        <w:tc>
          <w:tcPr>
            <w:tcW w:w="851" w:type="pct"/>
          </w:tcPr>
          <w:p w:rsidR="00AD7E16" w:rsidRPr="00FB0C68" w:rsidRDefault="00AD7E16" w:rsidP="007F7D3E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q37.1</w:t>
            </w:r>
          </w:p>
          <w:p w:rsidR="000E4D08" w:rsidRDefault="000E4D08" w:rsidP="007F7D3E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236T&gt;A</w:t>
            </w:r>
          </w:p>
          <w:p w:rsidR="001A2E3D" w:rsidRPr="00FB0C68" w:rsidRDefault="000E4D08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p. Ile79Lys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 w:rsidR="00AD7E16" w:rsidRPr="00FB0C68">
              <w:rPr>
                <w:rFonts w:ascii="Times New Roman" w:hAnsi="Times New Roman" w:cs="Times New Roman"/>
                <w:sz w:val="24"/>
                <w:szCs w:val="24"/>
              </w:rPr>
              <w:t xml:space="preserve"> c.340G&gt;C</w:t>
            </w:r>
          </w:p>
          <w:p w:rsidR="00AD7E16" w:rsidRPr="00FB0C68" w:rsidRDefault="000E4D08" w:rsidP="007F7D3E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p.Val114Leu</w:t>
            </w:r>
          </w:p>
        </w:tc>
        <w:tc>
          <w:tcPr>
            <w:tcW w:w="550" w:type="pct"/>
          </w:tcPr>
          <w:p w:rsidR="00AD7E16" w:rsidRPr="00FB0C68" w:rsidRDefault="00761326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t</w:t>
            </w:r>
          </w:p>
        </w:tc>
        <w:tc>
          <w:tcPr>
            <w:tcW w:w="1649" w:type="pct"/>
          </w:tcPr>
          <w:p w:rsidR="001D2E24" w:rsidRPr="00FB0C68" w:rsidRDefault="001D2E24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arthrogryposis</w:t>
            </w:r>
            <w:proofErr w:type="spellEnd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polyhydramnios</w:t>
            </w:r>
            <w:proofErr w:type="spellEnd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</w:p>
          <w:p w:rsidR="009402DA" w:rsidRPr="00FB0C68" w:rsidRDefault="001D2E24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absent stomach bubble in the fetus</w:t>
            </w:r>
            <w:r w:rsidR="009402DA" w:rsidRPr="00FB0C68">
              <w:rPr>
                <w:rFonts w:ascii="Times New Roman" w:hAnsi="Times New Roman" w:cs="Times New Roman"/>
                <w:sz w:val="24"/>
                <w:szCs w:val="24"/>
              </w:rPr>
              <w:t>; (after birth)</w:t>
            </w:r>
          </w:p>
          <w:p w:rsidR="009402DA" w:rsidRPr="00FB0C68" w:rsidRDefault="009402DA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 xml:space="preserve">significant joint contracture, small chest and mild </w:t>
            </w:r>
            <w:proofErr w:type="spellStart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dysmorphic</w:t>
            </w:r>
            <w:proofErr w:type="spellEnd"/>
          </w:p>
          <w:p w:rsidR="00AD7E16" w:rsidRPr="00FB0C68" w:rsidRDefault="009402DA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facial</w:t>
            </w:r>
            <w:proofErr w:type="gramEnd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 xml:space="preserve"> features, including </w:t>
            </w:r>
            <w:proofErr w:type="spellStart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micrognathia</w:t>
            </w:r>
            <w:proofErr w:type="spellEnd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00" w:type="pct"/>
          </w:tcPr>
          <w:p w:rsidR="00AD7E16" w:rsidRPr="00FB0C68" w:rsidRDefault="00AD7E16" w:rsidP="007F7D3E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 xml:space="preserve">Lethal multiple </w:t>
            </w:r>
            <w:proofErr w:type="spellStart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pterygium</w:t>
            </w:r>
            <w:proofErr w:type="spellEnd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</w:p>
        </w:tc>
        <w:tc>
          <w:tcPr>
            <w:tcW w:w="461" w:type="pct"/>
          </w:tcPr>
          <w:p w:rsidR="00AD7E16" w:rsidRPr="00FB0C68" w:rsidRDefault="00AD7E16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29399782</w:t>
            </w:r>
          </w:p>
        </w:tc>
      </w:tr>
      <w:tr w:rsidR="00A65948" w:rsidRPr="00506341" w:rsidTr="00A65948">
        <w:trPr>
          <w:trHeight w:val="606"/>
          <w:jc w:val="center"/>
        </w:trPr>
        <w:tc>
          <w:tcPr>
            <w:tcW w:w="488" w:type="pct"/>
          </w:tcPr>
          <w:p w:rsidR="00AD7E16" w:rsidRPr="00FB0C68" w:rsidRDefault="00AD7E16" w:rsidP="007F7D3E">
            <w:pPr>
              <w:tabs>
                <w:tab w:val="left" w:pos="684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SMARCAL1</w:t>
            </w:r>
          </w:p>
        </w:tc>
        <w:tc>
          <w:tcPr>
            <w:tcW w:w="851" w:type="pct"/>
          </w:tcPr>
          <w:p w:rsidR="00AD7E16" w:rsidRPr="00FB0C68" w:rsidRDefault="00AD7E16" w:rsidP="007F7D3E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q35</w:t>
            </w:r>
          </w:p>
          <w:p w:rsidR="00AD7E16" w:rsidRPr="00FB0C68" w:rsidRDefault="00AD7E16" w:rsidP="007F7D3E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rameshift</w:t>
            </w:r>
            <w:proofErr w:type="spellEnd"/>
          </w:p>
        </w:tc>
        <w:tc>
          <w:tcPr>
            <w:tcW w:w="550" w:type="pct"/>
          </w:tcPr>
          <w:p w:rsidR="00AD7E16" w:rsidRPr="00FB0C68" w:rsidRDefault="00761326" w:rsidP="007F7D3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t</w:t>
            </w:r>
          </w:p>
        </w:tc>
        <w:tc>
          <w:tcPr>
            <w:tcW w:w="1649" w:type="pct"/>
          </w:tcPr>
          <w:p w:rsidR="00AD7E16" w:rsidRPr="00FB0C68" w:rsidRDefault="00575DA4" w:rsidP="007F7D3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pondyloepiphyseal</w:t>
            </w:r>
            <w:proofErr w:type="spellEnd"/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dysplasia and nephropathy</w:t>
            </w:r>
          </w:p>
        </w:tc>
        <w:tc>
          <w:tcPr>
            <w:tcW w:w="1000" w:type="pct"/>
          </w:tcPr>
          <w:p w:rsidR="00AD7E16" w:rsidRPr="00FB0C68" w:rsidRDefault="00AD7E16" w:rsidP="007F7D3E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chimke</w:t>
            </w:r>
            <w:proofErr w:type="spellEnd"/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mmuno</w:t>
            </w:r>
            <w:proofErr w:type="spellEnd"/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-osseous dysplasia (SIOD)</w:t>
            </w:r>
          </w:p>
        </w:tc>
        <w:tc>
          <w:tcPr>
            <w:tcW w:w="461" w:type="pct"/>
          </w:tcPr>
          <w:p w:rsidR="00AD7E16" w:rsidRPr="00FB0C68" w:rsidRDefault="00AD7E16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34031513</w:t>
            </w:r>
          </w:p>
        </w:tc>
      </w:tr>
      <w:tr w:rsidR="00A65948" w:rsidRPr="00506341" w:rsidTr="00A65948">
        <w:trPr>
          <w:trHeight w:val="1736"/>
          <w:jc w:val="center"/>
        </w:trPr>
        <w:tc>
          <w:tcPr>
            <w:tcW w:w="488" w:type="pct"/>
          </w:tcPr>
          <w:p w:rsidR="00AD7E16" w:rsidRPr="00FB0C68" w:rsidRDefault="00AD7E16" w:rsidP="007F7D3E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CX</w:t>
            </w:r>
          </w:p>
        </w:tc>
        <w:tc>
          <w:tcPr>
            <w:tcW w:w="851" w:type="pct"/>
          </w:tcPr>
          <w:p w:rsidR="00AD7E16" w:rsidRPr="00FB0C68" w:rsidRDefault="00AD7E16" w:rsidP="007F7D3E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p11.2</w:t>
            </w:r>
          </w:p>
          <w:p w:rsidR="00AD7E16" w:rsidRPr="00FB0C68" w:rsidRDefault="00AD7E16" w:rsidP="007F7D3E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. 44-1G&gt;A</w:t>
            </w:r>
          </w:p>
        </w:tc>
        <w:tc>
          <w:tcPr>
            <w:tcW w:w="550" w:type="pct"/>
          </w:tcPr>
          <w:p w:rsidR="00AD7E16" w:rsidRPr="00FB0C68" w:rsidRDefault="00761326" w:rsidP="007F7D3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B0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t</w:t>
            </w:r>
          </w:p>
        </w:tc>
        <w:tc>
          <w:tcPr>
            <w:tcW w:w="1649" w:type="pct"/>
          </w:tcPr>
          <w:p w:rsidR="00AD7E16" w:rsidRPr="00FB0C68" w:rsidRDefault="00575DA4" w:rsidP="007F7D3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/</w:t>
            </w:r>
          </w:p>
        </w:tc>
        <w:tc>
          <w:tcPr>
            <w:tcW w:w="1000" w:type="pct"/>
          </w:tcPr>
          <w:p w:rsidR="00AD7E16" w:rsidRPr="00FB0C68" w:rsidRDefault="00AD7E16" w:rsidP="007F7D3E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Vitamin K-dependent coagulant factor deficiency (VKCFD)</w:t>
            </w:r>
          </w:p>
        </w:tc>
        <w:tc>
          <w:tcPr>
            <w:tcW w:w="461" w:type="pct"/>
          </w:tcPr>
          <w:p w:rsidR="00AD7E16" w:rsidRPr="00FB0C68" w:rsidRDefault="00AD7E16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27681307</w:t>
            </w:r>
          </w:p>
        </w:tc>
      </w:tr>
      <w:tr w:rsidR="00A65948" w:rsidRPr="00506341" w:rsidTr="00A65948">
        <w:trPr>
          <w:trHeight w:val="1169"/>
          <w:jc w:val="center"/>
        </w:trPr>
        <w:tc>
          <w:tcPr>
            <w:tcW w:w="488" w:type="pct"/>
          </w:tcPr>
          <w:p w:rsidR="00AD7E16" w:rsidRPr="00581F67" w:rsidRDefault="00AD7E16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NEB</w:t>
            </w:r>
          </w:p>
        </w:tc>
        <w:tc>
          <w:tcPr>
            <w:tcW w:w="851" w:type="pct"/>
          </w:tcPr>
          <w:p w:rsidR="00AD7E16" w:rsidRPr="00581F67" w:rsidRDefault="00AD7E16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2q23.2</w:t>
            </w:r>
          </w:p>
          <w:p w:rsidR="001A2E3D" w:rsidRPr="00581F67" w:rsidRDefault="00AD7E16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c.24681C&gt;G,</w:t>
            </w:r>
          </w:p>
          <w:p w:rsidR="00AD7E16" w:rsidRPr="00581F67" w:rsidRDefault="00AD7E16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p. (Tyr8227*)</w:t>
            </w:r>
          </w:p>
        </w:tc>
        <w:tc>
          <w:tcPr>
            <w:tcW w:w="550" w:type="pct"/>
          </w:tcPr>
          <w:p w:rsidR="00AD7E16" w:rsidRPr="00FB0C68" w:rsidRDefault="00761326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Pat</w:t>
            </w:r>
          </w:p>
        </w:tc>
        <w:tc>
          <w:tcPr>
            <w:tcW w:w="1649" w:type="pct"/>
          </w:tcPr>
          <w:p w:rsidR="00AD7E16" w:rsidRPr="00FB0C68" w:rsidRDefault="00806E6C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hypotonia</w:t>
            </w:r>
            <w:proofErr w:type="spellEnd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, weakness, and delayed motor development</w:t>
            </w:r>
          </w:p>
        </w:tc>
        <w:tc>
          <w:tcPr>
            <w:tcW w:w="1000" w:type="pct"/>
          </w:tcPr>
          <w:p w:rsidR="00AD7E16" w:rsidRPr="00581F67" w:rsidRDefault="00AD7E16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Nemaline</w:t>
            </w:r>
            <w:proofErr w:type="spellEnd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 xml:space="preserve"> myopathy 2</w:t>
            </w:r>
          </w:p>
        </w:tc>
        <w:tc>
          <w:tcPr>
            <w:tcW w:w="461" w:type="pct"/>
          </w:tcPr>
          <w:p w:rsidR="00AD7E16" w:rsidRPr="00FB0C68" w:rsidRDefault="00AD7E16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29656286</w:t>
            </w:r>
          </w:p>
        </w:tc>
      </w:tr>
      <w:tr w:rsidR="00A65948" w:rsidRPr="00506341" w:rsidTr="00A65948">
        <w:trPr>
          <w:trHeight w:val="1410"/>
          <w:jc w:val="center"/>
        </w:trPr>
        <w:tc>
          <w:tcPr>
            <w:tcW w:w="488" w:type="pct"/>
          </w:tcPr>
          <w:p w:rsidR="00AD7E16" w:rsidRPr="00581F67" w:rsidRDefault="00AD7E16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ABCA12</w:t>
            </w:r>
          </w:p>
        </w:tc>
        <w:tc>
          <w:tcPr>
            <w:tcW w:w="851" w:type="pct"/>
          </w:tcPr>
          <w:p w:rsidR="00AD7E16" w:rsidRPr="00581F67" w:rsidRDefault="00AD7E16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2q34</w:t>
            </w:r>
          </w:p>
          <w:p w:rsidR="001A2E3D" w:rsidRPr="00581F67" w:rsidRDefault="00AD7E16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exon7, c.859C&gt;</w:t>
            </w:r>
            <w:r w:rsidR="00381496" w:rsidRPr="00581F6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AD7E16" w:rsidRPr="00581F67" w:rsidRDefault="00AD7E16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p. R287X</w:t>
            </w:r>
          </w:p>
        </w:tc>
        <w:tc>
          <w:tcPr>
            <w:tcW w:w="550" w:type="pct"/>
          </w:tcPr>
          <w:p w:rsidR="00AD7E16" w:rsidRPr="00581F67" w:rsidRDefault="00761326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Pat</w:t>
            </w:r>
          </w:p>
        </w:tc>
        <w:tc>
          <w:tcPr>
            <w:tcW w:w="1649" w:type="pct"/>
          </w:tcPr>
          <w:p w:rsidR="00AD7E16" w:rsidRPr="00581F67" w:rsidRDefault="00AE07D5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abnormal desquamation and extreme skin thickening and hardening over the entire body</w:t>
            </w:r>
            <w:r w:rsidR="00B627B1" w:rsidRPr="00581F6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:rsidR="00B627B1" w:rsidRPr="00581F67" w:rsidRDefault="00B627B1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 xml:space="preserve">severe growth delay and </w:t>
            </w:r>
            <w:proofErr w:type="spellStart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oligohydramnios</w:t>
            </w:r>
            <w:proofErr w:type="spellEnd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t xml:space="preserve"> in prenatal</w:t>
            </w:r>
          </w:p>
        </w:tc>
        <w:tc>
          <w:tcPr>
            <w:tcW w:w="1000" w:type="pct"/>
          </w:tcPr>
          <w:p w:rsidR="00AD7E16" w:rsidRPr="00581F67" w:rsidRDefault="00AD7E16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 xml:space="preserve">Harlequin </w:t>
            </w:r>
            <w:proofErr w:type="spellStart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ichthyosis</w:t>
            </w:r>
            <w:proofErr w:type="spellEnd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t xml:space="preserve"> (HI)</w:t>
            </w:r>
          </w:p>
        </w:tc>
        <w:tc>
          <w:tcPr>
            <w:tcW w:w="461" w:type="pct"/>
          </w:tcPr>
          <w:p w:rsidR="00AD7E16" w:rsidRPr="00FB0C68" w:rsidRDefault="00AD7E16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19664001</w:t>
            </w:r>
          </w:p>
        </w:tc>
      </w:tr>
      <w:tr w:rsidR="00A65948" w:rsidRPr="00506341" w:rsidTr="00A65948">
        <w:trPr>
          <w:trHeight w:val="1016"/>
          <w:jc w:val="center"/>
        </w:trPr>
        <w:tc>
          <w:tcPr>
            <w:tcW w:w="488" w:type="pct"/>
          </w:tcPr>
          <w:p w:rsidR="00AD7E16" w:rsidRPr="00581F67" w:rsidRDefault="00AD7E16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DGUOK</w:t>
            </w:r>
          </w:p>
        </w:tc>
        <w:tc>
          <w:tcPr>
            <w:tcW w:w="851" w:type="pct"/>
          </w:tcPr>
          <w:p w:rsidR="00AD7E16" w:rsidRPr="00581F67" w:rsidRDefault="00AD7E16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2p13.1</w:t>
            </w:r>
          </w:p>
          <w:p w:rsidR="00AD7E16" w:rsidRPr="00581F67" w:rsidRDefault="00AD7E16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C.679G&gt;A</w:t>
            </w:r>
          </w:p>
        </w:tc>
        <w:tc>
          <w:tcPr>
            <w:tcW w:w="550" w:type="pct"/>
          </w:tcPr>
          <w:p w:rsidR="00AD7E16" w:rsidRPr="00FB0C68" w:rsidRDefault="00761326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Pat</w:t>
            </w:r>
          </w:p>
        </w:tc>
        <w:tc>
          <w:tcPr>
            <w:tcW w:w="1649" w:type="pct"/>
          </w:tcPr>
          <w:p w:rsidR="00AD7E16" w:rsidRPr="00FB0C68" w:rsidRDefault="00037F48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Jaundice, coagulopathy, severe hypoglycemia, severe liver damage</w:t>
            </w:r>
          </w:p>
        </w:tc>
        <w:tc>
          <w:tcPr>
            <w:tcW w:w="1000" w:type="pct"/>
          </w:tcPr>
          <w:p w:rsidR="00AD7E16" w:rsidRPr="00581F67" w:rsidRDefault="00AD7E16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Mitochondrial DNA depletion syndrome (MDS)</w:t>
            </w:r>
          </w:p>
        </w:tc>
        <w:tc>
          <w:tcPr>
            <w:tcW w:w="461" w:type="pct"/>
          </w:tcPr>
          <w:p w:rsidR="00AD7E16" w:rsidRPr="00FB0C68" w:rsidRDefault="00AD7E16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32482602</w:t>
            </w:r>
          </w:p>
        </w:tc>
      </w:tr>
      <w:tr w:rsidR="00A65948" w:rsidRPr="00506341" w:rsidTr="00A65948">
        <w:trPr>
          <w:trHeight w:val="1413"/>
          <w:jc w:val="center"/>
        </w:trPr>
        <w:tc>
          <w:tcPr>
            <w:tcW w:w="488" w:type="pct"/>
          </w:tcPr>
          <w:p w:rsidR="00AD7E16" w:rsidRPr="00581F67" w:rsidRDefault="00AD7E16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ANTXR1</w:t>
            </w:r>
          </w:p>
        </w:tc>
        <w:tc>
          <w:tcPr>
            <w:tcW w:w="851" w:type="pct"/>
          </w:tcPr>
          <w:p w:rsidR="00AD7E16" w:rsidRPr="00581F67" w:rsidRDefault="00AD7E16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2p13.3</w:t>
            </w:r>
          </w:p>
          <w:p w:rsidR="00AD7E16" w:rsidRPr="00581F67" w:rsidRDefault="00AD7E16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c.1435-2A&gt;T</w:t>
            </w:r>
          </w:p>
        </w:tc>
        <w:tc>
          <w:tcPr>
            <w:tcW w:w="550" w:type="pct"/>
          </w:tcPr>
          <w:p w:rsidR="00AD7E16" w:rsidRPr="00FB0C68" w:rsidRDefault="00761326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Pat</w:t>
            </w:r>
          </w:p>
        </w:tc>
        <w:tc>
          <w:tcPr>
            <w:tcW w:w="1649" w:type="pct"/>
          </w:tcPr>
          <w:p w:rsidR="00C864FD" w:rsidRPr="00FB0C68" w:rsidRDefault="00C864FD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 xml:space="preserve">short stature, </w:t>
            </w: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 xml:space="preserve">facial </w:t>
            </w:r>
            <w:proofErr w:type="spellStart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dysmorphic</w:t>
            </w:r>
            <w:proofErr w:type="spellEnd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 xml:space="preserve"> features including macrocephaly,</w:t>
            </w:r>
          </w:p>
          <w:p w:rsidR="00AD7E16" w:rsidRPr="00FB0C68" w:rsidRDefault="00C864FD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coarse face, saddle nose as well as wide nasal bridge</w:t>
            </w:r>
          </w:p>
        </w:tc>
        <w:tc>
          <w:tcPr>
            <w:tcW w:w="1000" w:type="pct"/>
          </w:tcPr>
          <w:p w:rsidR="00AD7E16" w:rsidRPr="00FB0C68" w:rsidRDefault="00AD7E16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 xml:space="preserve">GAPO syndrome(growth retardation, alopecia, </w:t>
            </w:r>
            <w:proofErr w:type="spellStart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pseudoanodontia</w:t>
            </w:r>
            <w:proofErr w:type="spellEnd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 xml:space="preserve"> and optic atrophy)</w:t>
            </w:r>
          </w:p>
        </w:tc>
        <w:tc>
          <w:tcPr>
            <w:tcW w:w="461" w:type="pct"/>
          </w:tcPr>
          <w:p w:rsidR="00AD7E16" w:rsidRPr="00FB0C68" w:rsidRDefault="00AD7E16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31425299</w:t>
            </w:r>
          </w:p>
        </w:tc>
      </w:tr>
      <w:tr w:rsidR="00A65948" w:rsidRPr="00506341" w:rsidTr="00A65948">
        <w:trPr>
          <w:trHeight w:val="606"/>
          <w:jc w:val="center"/>
        </w:trPr>
        <w:tc>
          <w:tcPr>
            <w:tcW w:w="488" w:type="pct"/>
          </w:tcPr>
          <w:p w:rsidR="00AD7E16" w:rsidRPr="00581F67" w:rsidRDefault="00AD7E16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FOXE1</w:t>
            </w:r>
          </w:p>
        </w:tc>
        <w:tc>
          <w:tcPr>
            <w:tcW w:w="851" w:type="pct"/>
          </w:tcPr>
          <w:p w:rsidR="00AD7E16" w:rsidRPr="00581F67" w:rsidRDefault="00AD7E16" w:rsidP="007F7D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9q22,</w:t>
            </w:r>
          </w:p>
          <w:p w:rsidR="001A2E3D" w:rsidRPr="00581F67" w:rsidRDefault="002F65DE" w:rsidP="007F7D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412T</w:t>
            </w:r>
            <w:bookmarkStart w:id="0" w:name="_GoBack"/>
            <w:bookmarkEnd w:id="0"/>
            <w:r w:rsidR="00AD7E16" w:rsidRPr="00581F67">
              <w:rPr>
                <w:rFonts w:ascii="Times New Roman" w:hAnsi="Times New Roman" w:cs="Times New Roman"/>
                <w:sz w:val="24"/>
                <w:szCs w:val="24"/>
              </w:rPr>
              <w:t>&gt;C;</w:t>
            </w:r>
          </w:p>
          <w:p w:rsidR="00AD7E16" w:rsidRPr="00581F67" w:rsidRDefault="00AD7E16" w:rsidP="007F7D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137S</w:t>
            </w:r>
          </w:p>
        </w:tc>
        <w:tc>
          <w:tcPr>
            <w:tcW w:w="550" w:type="pct"/>
          </w:tcPr>
          <w:p w:rsidR="00AD7E16" w:rsidRPr="00581F67" w:rsidRDefault="00AD7E16" w:rsidP="007F7D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t</w:t>
            </w:r>
          </w:p>
        </w:tc>
        <w:tc>
          <w:tcPr>
            <w:tcW w:w="1649" w:type="pct"/>
          </w:tcPr>
          <w:p w:rsidR="00AD7E16" w:rsidRPr="00581F67" w:rsidRDefault="00AD7E16" w:rsidP="007F7D3E">
            <w:pPr>
              <w:widowControl/>
              <w:shd w:val="clear" w:color="auto" w:fill="FFFFFF"/>
              <w:autoSpaceDE w:val="0"/>
              <w:autoSpaceDN w:val="0"/>
              <w:adjustRightInd w:val="0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 xml:space="preserve">severe thyroid hypoplasia with normal IQ, short stature, small cardiac ventricular </w:t>
            </w:r>
            <w:proofErr w:type="spellStart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septal</w:t>
            </w:r>
            <w:proofErr w:type="spellEnd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0C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efect, hip subluxation, </w:t>
            </w:r>
            <w:proofErr w:type="spellStart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dysmorphic</w:t>
            </w:r>
            <w:proofErr w:type="spellEnd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 xml:space="preserve"> facial features, persistent </w:t>
            </w:r>
            <w:proofErr w:type="spellStart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velopharyngeal</w:t>
            </w:r>
            <w:proofErr w:type="spellEnd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 xml:space="preserve"> incompetence</w:t>
            </w:r>
          </w:p>
        </w:tc>
        <w:tc>
          <w:tcPr>
            <w:tcW w:w="1000" w:type="pct"/>
          </w:tcPr>
          <w:p w:rsidR="00AD7E16" w:rsidRPr="00581F67" w:rsidRDefault="00AD7E16" w:rsidP="007F7D3E">
            <w:pPr>
              <w:widowControl/>
              <w:shd w:val="clear" w:color="auto" w:fill="FFFFFF"/>
              <w:autoSpaceDE w:val="0"/>
              <w:autoSpaceDN w:val="0"/>
              <w:adjustRightInd w:val="0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yndromic</w:t>
            </w:r>
            <w:proofErr w:type="spellEnd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t xml:space="preserve"> Congenital Hypothyroidism</w:t>
            </w:r>
          </w:p>
        </w:tc>
        <w:tc>
          <w:tcPr>
            <w:tcW w:w="461" w:type="pct"/>
          </w:tcPr>
          <w:p w:rsidR="00AD7E16" w:rsidRPr="00FB0C68" w:rsidRDefault="00AD7E16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20484477</w:t>
            </w:r>
          </w:p>
        </w:tc>
      </w:tr>
      <w:tr w:rsidR="00A65948" w:rsidRPr="00506341" w:rsidTr="00A65948">
        <w:trPr>
          <w:trHeight w:val="729"/>
          <w:jc w:val="center"/>
        </w:trPr>
        <w:tc>
          <w:tcPr>
            <w:tcW w:w="488" w:type="pct"/>
          </w:tcPr>
          <w:p w:rsidR="00AD7E16" w:rsidRPr="00581F67" w:rsidRDefault="00A31894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MRP</w:t>
            </w:r>
          </w:p>
        </w:tc>
        <w:tc>
          <w:tcPr>
            <w:tcW w:w="851" w:type="pct"/>
          </w:tcPr>
          <w:p w:rsidR="00AD7E16" w:rsidRPr="00581F67" w:rsidRDefault="00A31894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9p13.3</w:t>
            </w:r>
          </w:p>
        </w:tc>
        <w:tc>
          <w:tcPr>
            <w:tcW w:w="550" w:type="pct"/>
          </w:tcPr>
          <w:p w:rsidR="00AD7E16" w:rsidRPr="00FB0C68" w:rsidRDefault="00A31894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Mat</w:t>
            </w:r>
          </w:p>
        </w:tc>
        <w:tc>
          <w:tcPr>
            <w:tcW w:w="1649" w:type="pct"/>
          </w:tcPr>
          <w:p w:rsidR="00AD7E16" w:rsidRPr="00FB0C68" w:rsidRDefault="00A31894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impaired skeletal growth and cellular immunity</w:t>
            </w:r>
          </w:p>
        </w:tc>
        <w:tc>
          <w:tcPr>
            <w:tcW w:w="1000" w:type="pct"/>
          </w:tcPr>
          <w:p w:rsidR="00AD7E16" w:rsidRPr="00FB0C68" w:rsidRDefault="00A31894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Cartilage-hair hypoplasia (CHH)</w:t>
            </w:r>
          </w:p>
        </w:tc>
        <w:tc>
          <w:tcPr>
            <w:tcW w:w="461" w:type="pct"/>
          </w:tcPr>
          <w:p w:rsidR="00AD7E16" w:rsidRPr="00FB0C68" w:rsidRDefault="00A31894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9156319</w:t>
            </w:r>
          </w:p>
        </w:tc>
      </w:tr>
      <w:tr w:rsidR="00A65948" w:rsidRPr="00506341" w:rsidTr="00A65948">
        <w:trPr>
          <w:trHeight w:val="1694"/>
          <w:jc w:val="center"/>
        </w:trPr>
        <w:tc>
          <w:tcPr>
            <w:tcW w:w="488" w:type="pct"/>
          </w:tcPr>
          <w:p w:rsidR="00A6489C" w:rsidRPr="00581F67" w:rsidRDefault="00A6489C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SURF1</w:t>
            </w:r>
          </w:p>
        </w:tc>
        <w:tc>
          <w:tcPr>
            <w:tcW w:w="851" w:type="pct"/>
          </w:tcPr>
          <w:p w:rsidR="00A6489C" w:rsidRPr="00581F67" w:rsidRDefault="00A6489C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9q34</w:t>
            </w:r>
          </w:p>
          <w:p w:rsidR="00A6489C" w:rsidRPr="00581F67" w:rsidRDefault="00A6489C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c.751C&gt;T</w:t>
            </w:r>
          </w:p>
        </w:tc>
        <w:tc>
          <w:tcPr>
            <w:tcW w:w="550" w:type="pct"/>
          </w:tcPr>
          <w:p w:rsidR="00A6489C" w:rsidRPr="00581F67" w:rsidRDefault="00A6489C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Mat</w:t>
            </w:r>
          </w:p>
        </w:tc>
        <w:tc>
          <w:tcPr>
            <w:tcW w:w="1649" w:type="pct"/>
          </w:tcPr>
          <w:p w:rsidR="00A6489C" w:rsidRPr="00581F67" w:rsidRDefault="00A6489C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Slightly delayed motor development at 18 month, psychomotor development arrest with ataxia, loss of walking and dysarthria at 2-years-old, dystrophy, microcephaly,</w:t>
            </w: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 xml:space="preserve">severe muscular </w:t>
            </w:r>
            <w:proofErr w:type="spellStart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hypotonia</w:t>
            </w:r>
            <w:proofErr w:type="spellEnd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truncal</w:t>
            </w:r>
            <w:proofErr w:type="spellEnd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t xml:space="preserve"> ataxia at 3-years-old.</w:t>
            </w:r>
          </w:p>
        </w:tc>
        <w:tc>
          <w:tcPr>
            <w:tcW w:w="1000" w:type="pct"/>
          </w:tcPr>
          <w:p w:rsidR="00A6489C" w:rsidRPr="00581F67" w:rsidRDefault="00A6489C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Leigh syndrome (LS)</w:t>
            </w:r>
          </w:p>
        </w:tc>
        <w:tc>
          <w:tcPr>
            <w:tcW w:w="461" w:type="pct"/>
          </w:tcPr>
          <w:p w:rsidR="00A6489C" w:rsidRPr="00581F67" w:rsidRDefault="00A6489C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16773507</w:t>
            </w:r>
          </w:p>
        </w:tc>
      </w:tr>
      <w:tr w:rsidR="00C849FC" w:rsidRPr="00581F67" w:rsidTr="00A65948">
        <w:trPr>
          <w:trHeight w:val="885"/>
          <w:jc w:val="center"/>
        </w:trPr>
        <w:tc>
          <w:tcPr>
            <w:tcW w:w="488" w:type="pct"/>
          </w:tcPr>
          <w:p w:rsidR="00A6489C" w:rsidRPr="00581F67" w:rsidRDefault="00A6489C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SARDH</w:t>
            </w:r>
          </w:p>
        </w:tc>
        <w:tc>
          <w:tcPr>
            <w:tcW w:w="851" w:type="pct"/>
          </w:tcPr>
          <w:p w:rsidR="00A6489C" w:rsidRPr="00581F67" w:rsidRDefault="00A6489C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9q34</w:t>
            </w:r>
          </w:p>
          <w:p w:rsidR="00A6489C" w:rsidRPr="00581F67" w:rsidRDefault="00A6489C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c.211G&gt;T</w:t>
            </w:r>
          </w:p>
        </w:tc>
        <w:tc>
          <w:tcPr>
            <w:tcW w:w="550" w:type="pct"/>
          </w:tcPr>
          <w:p w:rsidR="00A6489C" w:rsidRPr="00581F67" w:rsidRDefault="00A6489C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Mat</w:t>
            </w:r>
          </w:p>
        </w:tc>
        <w:tc>
          <w:tcPr>
            <w:tcW w:w="1649" w:type="pct"/>
          </w:tcPr>
          <w:p w:rsidR="00A6489C" w:rsidRPr="00581F67" w:rsidRDefault="00A6489C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Developmental motor and cognitive delay, abnormal movements</w:t>
            </w:r>
          </w:p>
        </w:tc>
        <w:tc>
          <w:tcPr>
            <w:tcW w:w="1000" w:type="pct"/>
          </w:tcPr>
          <w:p w:rsidR="00A6489C" w:rsidRPr="00581F67" w:rsidRDefault="00A6489C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Sarcosinemia</w:t>
            </w:r>
            <w:proofErr w:type="spellEnd"/>
          </w:p>
          <w:p w:rsidR="00A6489C" w:rsidRPr="00581F67" w:rsidRDefault="00A6489C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</w:tcPr>
          <w:p w:rsidR="00A6489C" w:rsidRPr="00581F67" w:rsidRDefault="00A6489C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22825317</w:t>
            </w:r>
          </w:p>
        </w:tc>
      </w:tr>
      <w:tr w:rsidR="00C849FC" w:rsidRPr="00581F67" w:rsidTr="00A65948">
        <w:trPr>
          <w:trHeight w:val="1550"/>
          <w:jc w:val="center"/>
        </w:trPr>
        <w:tc>
          <w:tcPr>
            <w:tcW w:w="488" w:type="pct"/>
          </w:tcPr>
          <w:p w:rsidR="00331587" w:rsidRPr="00581F67" w:rsidRDefault="00331587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MLLT3, LAMC3,HNRNPU, SLC6A8</w:t>
            </w:r>
          </w:p>
        </w:tc>
        <w:tc>
          <w:tcPr>
            <w:tcW w:w="851" w:type="pct"/>
          </w:tcPr>
          <w:p w:rsidR="00331587" w:rsidRPr="00581F67" w:rsidRDefault="00331587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50" w:type="pct"/>
          </w:tcPr>
          <w:p w:rsidR="00331587" w:rsidRPr="00581F67" w:rsidRDefault="00B871E9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Mat</w:t>
            </w:r>
          </w:p>
        </w:tc>
        <w:tc>
          <w:tcPr>
            <w:tcW w:w="1649" w:type="pct"/>
          </w:tcPr>
          <w:p w:rsidR="00B871E9" w:rsidRPr="00581F67" w:rsidRDefault="00B871E9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developmental delay and intellectual disability, congenital heart defect</w:t>
            </w:r>
          </w:p>
          <w:p w:rsidR="00331587" w:rsidRPr="00581F67" w:rsidRDefault="00331587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</w:tcPr>
          <w:p w:rsidR="00331587" w:rsidRPr="00581F67" w:rsidRDefault="00331587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461" w:type="pct"/>
          </w:tcPr>
          <w:p w:rsidR="00331587" w:rsidRPr="00581F67" w:rsidRDefault="00331587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24356988</w:t>
            </w:r>
          </w:p>
        </w:tc>
      </w:tr>
      <w:tr w:rsidR="00C849FC" w:rsidRPr="00581F67" w:rsidTr="00A65948">
        <w:trPr>
          <w:trHeight w:val="1132"/>
          <w:jc w:val="center"/>
        </w:trPr>
        <w:tc>
          <w:tcPr>
            <w:tcW w:w="488" w:type="pct"/>
          </w:tcPr>
          <w:p w:rsidR="00331587" w:rsidRPr="00581F67" w:rsidRDefault="00331587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IL11RA</w:t>
            </w:r>
          </w:p>
        </w:tc>
        <w:tc>
          <w:tcPr>
            <w:tcW w:w="851" w:type="pct"/>
          </w:tcPr>
          <w:p w:rsidR="00331587" w:rsidRPr="00581F67" w:rsidRDefault="00331587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9p13.3</w:t>
            </w:r>
          </w:p>
          <w:p w:rsidR="00331587" w:rsidRPr="00581F67" w:rsidRDefault="00331587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c.707T&gt;C (</w:t>
            </w:r>
            <w:r w:rsidR="001A2E3D" w:rsidRPr="00581F67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7F7D3E">
              <w:rPr>
                <w:rFonts w:ascii="Times New Roman" w:hAnsi="Times New Roman" w:cs="Times New Roman"/>
                <w:sz w:val="24"/>
                <w:szCs w:val="24"/>
              </w:rPr>
              <w:t>Leu236pro</w:t>
            </w:r>
            <w:r w:rsidR="00C849F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50" w:type="pct"/>
          </w:tcPr>
          <w:p w:rsidR="00331587" w:rsidRPr="00581F67" w:rsidRDefault="00B871E9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Mat</w:t>
            </w:r>
          </w:p>
        </w:tc>
        <w:tc>
          <w:tcPr>
            <w:tcW w:w="1649" w:type="pct"/>
          </w:tcPr>
          <w:p w:rsidR="00331587" w:rsidRPr="00581F67" w:rsidRDefault="00B871E9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 xml:space="preserve">broad and horizontal eyebrows, long </w:t>
            </w:r>
            <w:proofErr w:type="spellStart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philtrum</w:t>
            </w:r>
            <w:proofErr w:type="spellEnd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 xml:space="preserve">multiple </w:t>
            </w:r>
            <w:proofErr w:type="spellStart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craniosynostosis</w:t>
            </w:r>
            <w:proofErr w:type="spellEnd"/>
          </w:p>
        </w:tc>
        <w:tc>
          <w:tcPr>
            <w:tcW w:w="1000" w:type="pct"/>
          </w:tcPr>
          <w:p w:rsidR="00331587" w:rsidRPr="00581F67" w:rsidRDefault="00331587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Craniosynostosis</w:t>
            </w:r>
            <w:proofErr w:type="spellEnd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t xml:space="preserve"> and Tooth abnormalities</w:t>
            </w:r>
          </w:p>
        </w:tc>
        <w:tc>
          <w:tcPr>
            <w:tcW w:w="461" w:type="pct"/>
          </w:tcPr>
          <w:p w:rsidR="00331587" w:rsidRPr="00581F67" w:rsidRDefault="00331587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32277509</w:t>
            </w:r>
          </w:p>
        </w:tc>
      </w:tr>
      <w:tr w:rsidR="00C849FC" w:rsidRPr="00581F67" w:rsidTr="00A65948">
        <w:trPr>
          <w:trHeight w:val="1701"/>
          <w:jc w:val="center"/>
        </w:trPr>
        <w:tc>
          <w:tcPr>
            <w:tcW w:w="488" w:type="pct"/>
          </w:tcPr>
          <w:p w:rsidR="00331587" w:rsidRPr="00581F67" w:rsidRDefault="00331587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4GALT1</w:t>
            </w:r>
          </w:p>
        </w:tc>
        <w:tc>
          <w:tcPr>
            <w:tcW w:w="851" w:type="pct"/>
          </w:tcPr>
          <w:p w:rsidR="00331587" w:rsidRPr="00581F67" w:rsidRDefault="00331587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9p21.1,</w:t>
            </w:r>
          </w:p>
          <w:p w:rsidR="00331587" w:rsidRPr="00581F67" w:rsidRDefault="00331587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c.579C&gt;G</w:t>
            </w:r>
          </w:p>
          <w:p w:rsidR="00331587" w:rsidRPr="00581F67" w:rsidRDefault="00331587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(p.Tyr193Ter</w:t>
            </w:r>
            <w:r w:rsidR="00C849F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50" w:type="pct"/>
          </w:tcPr>
          <w:p w:rsidR="00331587" w:rsidRPr="00581F67" w:rsidRDefault="00B871E9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Mat</w:t>
            </w:r>
          </w:p>
        </w:tc>
        <w:tc>
          <w:tcPr>
            <w:tcW w:w="1649" w:type="pct"/>
          </w:tcPr>
          <w:p w:rsidR="00331587" w:rsidRPr="00581F67" w:rsidRDefault="00B871E9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 xml:space="preserve">facial </w:t>
            </w:r>
            <w:proofErr w:type="spellStart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dysmorphism</w:t>
            </w:r>
            <w:proofErr w:type="spellEnd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hypotonia</w:t>
            </w:r>
            <w:proofErr w:type="spellEnd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, decreased coagulation factors and increased serum transaminase, skin lesions, bone abnormalities, growth retardation, hypothyroidism</w:t>
            </w:r>
          </w:p>
        </w:tc>
        <w:tc>
          <w:tcPr>
            <w:tcW w:w="1000" w:type="pct"/>
          </w:tcPr>
          <w:p w:rsidR="00331587" w:rsidRPr="00581F67" w:rsidRDefault="00331587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IId</w:t>
            </w:r>
            <w:proofErr w:type="spellEnd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t xml:space="preserve"> type congenital disorders of glycosylation</w:t>
            </w:r>
          </w:p>
          <w:p w:rsidR="00331587" w:rsidRPr="00581F67" w:rsidRDefault="00331587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</w:tcPr>
          <w:p w:rsidR="00331587" w:rsidRPr="00581F67" w:rsidRDefault="00331587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30653653</w:t>
            </w:r>
          </w:p>
        </w:tc>
      </w:tr>
      <w:tr w:rsidR="00C849FC" w:rsidRPr="00581F67" w:rsidTr="00A65948">
        <w:trPr>
          <w:trHeight w:val="606"/>
          <w:jc w:val="center"/>
        </w:trPr>
        <w:tc>
          <w:tcPr>
            <w:tcW w:w="488" w:type="pct"/>
          </w:tcPr>
          <w:p w:rsidR="00331587" w:rsidRPr="00581F67" w:rsidRDefault="00331587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SURF1</w:t>
            </w:r>
          </w:p>
        </w:tc>
        <w:tc>
          <w:tcPr>
            <w:tcW w:w="851" w:type="pct"/>
          </w:tcPr>
          <w:p w:rsidR="00331587" w:rsidRPr="00581F67" w:rsidRDefault="00331587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9q34.2</w:t>
            </w:r>
          </w:p>
          <w:p w:rsidR="00331587" w:rsidRPr="00581F67" w:rsidRDefault="00331587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c.241-1G&gt;C</w:t>
            </w:r>
          </w:p>
        </w:tc>
        <w:tc>
          <w:tcPr>
            <w:tcW w:w="550" w:type="pct"/>
          </w:tcPr>
          <w:p w:rsidR="00331587" w:rsidRPr="00581F67" w:rsidRDefault="00B871E9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Pat</w:t>
            </w:r>
          </w:p>
        </w:tc>
        <w:tc>
          <w:tcPr>
            <w:tcW w:w="1649" w:type="pct"/>
          </w:tcPr>
          <w:p w:rsidR="00331587" w:rsidRPr="00581F67" w:rsidRDefault="00B871E9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 xml:space="preserve">Low birth weight, thrive failure, psychomotor regression, mildly delayed development, hydrocephalus with seizures and vomiting, increased lactate, atrial </w:t>
            </w:r>
            <w:proofErr w:type="spellStart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septal</w:t>
            </w:r>
            <w:proofErr w:type="spellEnd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t xml:space="preserve"> defect</w:t>
            </w:r>
          </w:p>
        </w:tc>
        <w:tc>
          <w:tcPr>
            <w:tcW w:w="1000" w:type="pct"/>
          </w:tcPr>
          <w:p w:rsidR="00331587" w:rsidRPr="00581F67" w:rsidRDefault="00331587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Leigh syndrome</w:t>
            </w:r>
          </w:p>
        </w:tc>
        <w:tc>
          <w:tcPr>
            <w:tcW w:w="461" w:type="pct"/>
          </w:tcPr>
          <w:p w:rsidR="00331587" w:rsidRPr="00581F67" w:rsidRDefault="00331587" w:rsidP="007F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31454184</w:t>
            </w:r>
          </w:p>
        </w:tc>
      </w:tr>
      <w:tr w:rsidR="00C849FC" w:rsidRPr="00581F67" w:rsidTr="00A65948">
        <w:trPr>
          <w:trHeight w:val="1127"/>
          <w:jc w:val="center"/>
        </w:trPr>
        <w:tc>
          <w:tcPr>
            <w:tcW w:w="488" w:type="pct"/>
          </w:tcPr>
          <w:p w:rsidR="00331587" w:rsidRPr="00581F67" w:rsidRDefault="00331587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AUH</w:t>
            </w:r>
          </w:p>
        </w:tc>
        <w:tc>
          <w:tcPr>
            <w:tcW w:w="851" w:type="pct"/>
          </w:tcPr>
          <w:p w:rsidR="00331587" w:rsidRPr="00581F67" w:rsidRDefault="00331587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9q22.31</w:t>
            </w:r>
          </w:p>
          <w:p w:rsidR="00331587" w:rsidRPr="00581F67" w:rsidRDefault="00331587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c.373C&gt;T</w:t>
            </w:r>
          </w:p>
          <w:p w:rsidR="00331587" w:rsidRPr="00581F67" w:rsidRDefault="00331587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p.(Arg125Trp)</w:t>
            </w:r>
          </w:p>
        </w:tc>
        <w:tc>
          <w:tcPr>
            <w:tcW w:w="550" w:type="pct"/>
          </w:tcPr>
          <w:p w:rsidR="00331587" w:rsidRPr="00581F67" w:rsidRDefault="00B871E9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649" w:type="pct"/>
          </w:tcPr>
          <w:p w:rsidR="00331587" w:rsidRPr="00581F67" w:rsidRDefault="00B871E9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 xml:space="preserve">organic </w:t>
            </w:r>
            <w:proofErr w:type="spellStart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aciduria</w:t>
            </w:r>
            <w:proofErr w:type="spellEnd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t xml:space="preserve"> and elevated C5OH</w:t>
            </w:r>
          </w:p>
        </w:tc>
        <w:tc>
          <w:tcPr>
            <w:tcW w:w="1000" w:type="pct"/>
          </w:tcPr>
          <w:p w:rsidR="00331587" w:rsidRPr="00581F67" w:rsidRDefault="00331587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 xml:space="preserve">3-methylglutaconic </w:t>
            </w:r>
            <w:proofErr w:type="spellStart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aciduria</w:t>
            </w:r>
            <w:proofErr w:type="spellEnd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, type I</w:t>
            </w:r>
          </w:p>
        </w:tc>
        <w:tc>
          <w:tcPr>
            <w:tcW w:w="461" w:type="pct"/>
          </w:tcPr>
          <w:p w:rsidR="00331587" w:rsidRPr="00581F67" w:rsidRDefault="00331587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23100014</w:t>
            </w:r>
          </w:p>
        </w:tc>
      </w:tr>
      <w:tr w:rsidR="00C849FC" w:rsidRPr="00581F67" w:rsidTr="00A65948">
        <w:trPr>
          <w:trHeight w:val="1384"/>
          <w:jc w:val="center"/>
        </w:trPr>
        <w:tc>
          <w:tcPr>
            <w:tcW w:w="488" w:type="pct"/>
          </w:tcPr>
          <w:p w:rsidR="00331587" w:rsidRPr="00FB0C68" w:rsidRDefault="00331587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ASS1</w:t>
            </w:r>
          </w:p>
        </w:tc>
        <w:tc>
          <w:tcPr>
            <w:tcW w:w="851" w:type="pct"/>
          </w:tcPr>
          <w:p w:rsidR="00331587" w:rsidRPr="00581F67" w:rsidRDefault="00331587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9q34.11,</w:t>
            </w:r>
          </w:p>
          <w:p w:rsidR="00331587" w:rsidRPr="00581F67" w:rsidRDefault="00331587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c.571G&gt;A</w:t>
            </w:r>
          </w:p>
          <w:p w:rsidR="00331587" w:rsidRPr="00581F67" w:rsidRDefault="00331587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p.(Glu191Lys)</w:t>
            </w:r>
          </w:p>
        </w:tc>
        <w:tc>
          <w:tcPr>
            <w:tcW w:w="550" w:type="pct"/>
          </w:tcPr>
          <w:p w:rsidR="00331587" w:rsidRPr="00581F67" w:rsidRDefault="00331587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31587" w:rsidRPr="00581F67" w:rsidRDefault="00B871E9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649" w:type="pct"/>
          </w:tcPr>
          <w:p w:rsidR="00B871E9" w:rsidRPr="00581F67" w:rsidRDefault="00B871E9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 xml:space="preserve">Elevated </w:t>
            </w:r>
            <w:proofErr w:type="spellStart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citrullin</w:t>
            </w:r>
            <w:proofErr w:type="spellEnd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t xml:space="preserve">, spastic </w:t>
            </w:r>
            <w:proofErr w:type="spellStart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quadriparesis</w:t>
            </w:r>
            <w:proofErr w:type="spellEnd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, developmental delay</w:t>
            </w:r>
          </w:p>
          <w:p w:rsidR="00331587" w:rsidRPr="00581F67" w:rsidRDefault="00B871E9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(9q21.11q21.33 duplication and 9q21.33q34.3 ROH)</w:t>
            </w:r>
          </w:p>
        </w:tc>
        <w:tc>
          <w:tcPr>
            <w:tcW w:w="1000" w:type="pct"/>
          </w:tcPr>
          <w:p w:rsidR="00331587" w:rsidRPr="00581F67" w:rsidRDefault="00331587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Citrullinemia</w:t>
            </w:r>
            <w:proofErr w:type="spellEnd"/>
          </w:p>
        </w:tc>
        <w:tc>
          <w:tcPr>
            <w:tcW w:w="461" w:type="pct"/>
          </w:tcPr>
          <w:p w:rsidR="00331587" w:rsidRPr="00581F67" w:rsidRDefault="00331587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25118026</w:t>
            </w:r>
          </w:p>
        </w:tc>
      </w:tr>
      <w:tr w:rsidR="00C849FC" w:rsidRPr="00581F67" w:rsidTr="00A65948">
        <w:trPr>
          <w:trHeight w:val="1431"/>
          <w:jc w:val="center"/>
        </w:trPr>
        <w:tc>
          <w:tcPr>
            <w:tcW w:w="488" w:type="pct"/>
          </w:tcPr>
          <w:p w:rsidR="00331587" w:rsidRPr="00FB0C68" w:rsidRDefault="00A83508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POMT2</w:t>
            </w:r>
          </w:p>
        </w:tc>
        <w:tc>
          <w:tcPr>
            <w:tcW w:w="851" w:type="pct"/>
          </w:tcPr>
          <w:p w:rsidR="005C36A6" w:rsidRPr="00FB0C68" w:rsidRDefault="005C36A6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14q</w:t>
            </w:r>
            <w:r w:rsidR="00516DA7" w:rsidRPr="00FB0C68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  <w:p w:rsidR="002D6A3C" w:rsidRPr="00FB0C68" w:rsidRDefault="00D520C8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c.1502A&gt;C</w:t>
            </w:r>
          </w:p>
          <w:p w:rsidR="00331587" w:rsidRPr="00FB0C68" w:rsidRDefault="005C36A6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(p.E501A)</w:t>
            </w:r>
          </w:p>
        </w:tc>
        <w:tc>
          <w:tcPr>
            <w:tcW w:w="550" w:type="pct"/>
          </w:tcPr>
          <w:p w:rsidR="00331587" w:rsidRPr="00FB0C68" w:rsidRDefault="00D520C8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Mat</w:t>
            </w:r>
          </w:p>
        </w:tc>
        <w:tc>
          <w:tcPr>
            <w:tcW w:w="1649" w:type="pct"/>
          </w:tcPr>
          <w:p w:rsidR="00331587" w:rsidRPr="00FB0C68" w:rsidRDefault="00D678B5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muscular dystrophy</w:t>
            </w:r>
            <w:r w:rsidR="005A005D" w:rsidRPr="00FB0C68">
              <w:rPr>
                <w:rFonts w:ascii="Times New Roman" w:hAnsi="Times New Roman" w:cs="Times New Roman"/>
                <w:sz w:val="24"/>
                <w:szCs w:val="24"/>
              </w:rPr>
              <w:t xml:space="preserve">(proximal muscle atrophy, generalized </w:t>
            </w:r>
            <w:proofErr w:type="spellStart"/>
            <w:r w:rsidR="005A005D" w:rsidRPr="00FB0C68">
              <w:rPr>
                <w:rFonts w:ascii="Times New Roman" w:hAnsi="Times New Roman" w:cs="Times New Roman"/>
                <w:sz w:val="24"/>
                <w:szCs w:val="24"/>
              </w:rPr>
              <w:t>hypotonia</w:t>
            </w:r>
            <w:proofErr w:type="spellEnd"/>
            <w:r w:rsidR="005A005D" w:rsidRPr="00FB0C68">
              <w:rPr>
                <w:rFonts w:ascii="Times New Roman" w:hAnsi="Times New Roman" w:cs="Times New Roman"/>
                <w:sz w:val="24"/>
                <w:szCs w:val="24"/>
              </w:rPr>
              <w:t>, progressive contractures)</w:t>
            </w:r>
            <w:r w:rsidR="007D3B3C" w:rsidRPr="00FB0C68">
              <w:rPr>
                <w:rFonts w:ascii="Times New Roman" w:hAnsi="Times New Roman" w:cs="Times New Roman"/>
                <w:sz w:val="24"/>
                <w:szCs w:val="24"/>
              </w:rPr>
              <w:t>, low left ventricular ejection and mild restrictive lung disease</w:t>
            </w:r>
          </w:p>
        </w:tc>
        <w:tc>
          <w:tcPr>
            <w:tcW w:w="1000" w:type="pct"/>
          </w:tcPr>
          <w:p w:rsidR="00331587" w:rsidRPr="00FB0C68" w:rsidRDefault="00D520C8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Walker-Warburg syndrome and Muscle-Eye-Brain disease</w:t>
            </w:r>
          </w:p>
        </w:tc>
        <w:tc>
          <w:tcPr>
            <w:tcW w:w="461" w:type="pct"/>
          </w:tcPr>
          <w:p w:rsidR="00331587" w:rsidRPr="00FB0C68" w:rsidRDefault="00D520C8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29759639</w:t>
            </w:r>
          </w:p>
        </w:tc>
      </w:tr>
      <w:tr w:rsidR="00C849FC" w:rsidRPr="00581F67" w:rsidTr="00A65948">
        <w:trPr>
          <w:trHeight w:val="1552"/>
          <w:jc w:val="center"/>
        </w:trPr>
        <w:tc>
          <w:tcPr>
            <w:tcW w:w="488" w:type="pct"/>
          </w:tcPr>
          <w:p w:rsidR="00C57911" w:rsidRPr="00FB0C68" w:rsidRDefault="00A83508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LC</w:t>
            </w:r>
          </w:p>
        </w:tc>
        <w:tc>
          <w:tcPr>
            <w:tcW w:w="851" w:type="pct"/>
          </w:tcPr>
          <w:p w:rsidR="00144F86" w:rsidRPr="00FB0C68" w:rsidRDefault="00144F86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14q</w:t>
            </w: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  <w:p w:rsidR="005A1CE5" w:rsidRPr="00FB0C68" w:rsidRDefault="005A1CE5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c.1394C&gt;T</w:t>
            </w:r>
            <w:r w:rsidR="002D6A3C" w:rsidRPr="00FB0C6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C57911" w:rsidRPr="00FB0C68" w:rsidRDefault="005A1CE5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="002D6A3C" w:rsidRPr="00FB0C68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Thr465Ile</w:t>
            </w: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550" w:type="pct"/>
          </w:tcPr>
          <w:p w:rsidR="00EE4879" w:rsidRPr="00FB0C68" w:rsidRDefault="0066510F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Pat/Mat</w:t>
            </w:r>
          </w:p>
          <w:p w:rsidR="00C57911" w:rsidRPr="00FB0C68" w:rsidRDefault="005A1CE5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het; (consanguineous)</w:t>
            </w:r>
          </w:p>
        </w:tc>
        <w:tc>
          <w:tcPr>
            <w:tcW w:w="1649" w:type="pct"/>
          </w:tcPr>
          <w:p w:rsidR="00FB1284" w:rsidRPr="00FB0C68" w:rsidRDefault="00E45383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refractory seizures</w:t>
            </w:r>
            <w:r w:rsidR="00FB1284" w:rsidRPr="00FB0C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77EA7" w:rsidRPr="00FB0C68">
              <w:rPr>
                <w:rFonts w:ascii="Times New Roman" w:hAnsi="Times New Roman" w:cs="Times New Roman"/>
                <w:sz w:val="24"/>
                <w:szCs w:val="24"/>
              </w:rPr>
              <w:t>growth failure</w:t>
            </w:r>
            <w:r w:rsidR="00FB1284" w:rsidRPr="00FB0C68">
              <w:rPr>
                <w:rFonts w:ascii="Times New Roman" w:hAnsi="Times New Roman" w:cs="Times New Roman"/>
                <w:sz w:val="24"/>
                <w:szCs w:val="24"/>
              </w:rPr>
              <w:t>, cognitive impairment</w:t>
            </w:r>
            <w:r w:rsidR="006A0A58" w:rsidRPr="00FB0C68">
              <w:rPr>
                <w:rFonts w:ascii="Times New Roman" w:hAnsi="Times New Roman" w:cs="Times New Roman"/>
                <w:sz w:val="24"/>
                <w:szCs w:val="24"/>
              </w:rPr>
              <w:t xml:space="preserve"> (could not follow objects, no head control, unable to recognize his mother)</w:t>
            </w:r>
          </w:p>
          <w:p w:rsidR="00C57911" w:rsidRPr="00FB0C68" w:rsidRDefault="00C57911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</w:tcPr>
          <w:p w:rsidR="00C57911" w:rsidRPr="00FB0C68" w:rsidRDefault="007260E3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Krabbe</w:t>
            </w:r>
            <w:proofErr w:type="spellEnd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461" w:type="pct"/>
          </w:tcPr>
          <w:p w:rsidR="006B0175" w:rsidRPr="006B0175" w:rsidRDefault="006B0175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30209698</w:t>
            </w:r>
          </w:p>
          <w:p w:rsidR="00C57911" w:rsidRPr="00FB0C68" w:rsidRDefault="00C57911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49FC" w:rsidRPr="00581F67" w:rsidTr="00A65948">
        <w:trPr>
          <w:trHeight w:val="2384"/>
          <w:jc w:val="center"/>
        </w:trPr>
        <w:tc>
          <w:tcPr>
            <w:tcW w:w="488" w:type="pct"/>
          </w:tcPr>
          <w:p w:rsidR="00A83508" w:rsidRPr="00FB0C68" w:rsidRDefault="00A83508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RDH12</w:t>
            </w:r>
          </w:p>
        </w:tc>
        <w:tc>
          <w:tcPr>
            <w:tcW w:w="851" w:type="pct"/>
          </w:tcPr>
          <w:p w:rsidR="00144F86" w:rsidRPr="00FB0C68" w:rsidRDefault="00144F86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14q24.</w:t>
            </w: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666C99" w:rsidRDefault="00BE10C5" w:rsidP="00666C99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c.437T&gt;A</w:t>
            </w:r>
          </w:p>
          <w:p w:rsidR="00D6157E" w:rsidRDefault="00BE10C5" w:rsidP="00666C99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(p.Val146Asp)</w:t>
            </w: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 w:rsidR="00666C99">
              <w:rPr>
                <w:rFonts w:ascii="Times New Roman" w:hAnsi="Times New Roman" w:cs="Times New Roman" w:hint="eastAsia"/>
                <w:sz w:val="24"/>
                <w:szCs w:val="24"/>
              </w:rPr>
              <w:t>c.</w:t>
            </w: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184C&gt;T</w:t>
            </w:r>
          </w:p>
          <w:p w:rsidR="00D6157E" w:rsidRDefault="00BE10C5" w:rsidP="00666C99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(p.Arg62Ter)</w:t>
            </w:r>
          </w:p>
          <w:p w:rsidR="00666C99" w:rsidRDefault="00BE10C5" w:rsidP="00666C99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c.524C&gt;T</w:t>
            </w:r>
          </w:p>
          <w:p w:rsidR="00A83508" w:rsidRPr="00FB0C68" w:rsidRDefault="00BE10C5" w:rsidP="00666C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(p.Ser175Leu)</w:t>
            </w:r>
          </w:p>
        </w:tc>
        <w:tc>
          <w:tcPr>
            <w:tcW w:w="550" w:type="pct"/>
          </w:tcPr>
          <w:p w:rsidR="00EE4879" w:rsidRPr="00FB0C68" w:rsidRDefault="00EE4879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Pat/Mat</w:t>
            </w:r>
          </w:p>
          <w:p w:rsidR="00A83508" w:rsidRPr="00FB0C68" w:rsidRDefault="00EE4879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het;</w:t>
            </w:r>
          </w:p>
        </w:tc>
        <w:tc>
          <w:tcPr>
            <w:tcW w:w="1649" w:type="pct"/>
          </w:tcPr>
          <w:p w:rsidR="00A83508" w:rsidRPr="00FB0C68" w:rsidRDefault="00BE10C5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 xml:space="preserve">retinitis </w:t>
            </w:r>
            <w:proofErr w:type="spellStart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pigmentosa</w:t>
            </w:r>
            <w:proofErr w:type="spellEnd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leber</w:t>
            </w:r>
            <w:proofErr w:type="spellEnd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 xml:space="preserve"> congenital </w:t>
            </w:r>
            <w:proofErr w:type="spellStart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amaurosis</w:t>
            </w:r>
            <w:proofErr w:type="spellEnd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; early onset of severe retinal dystrophy; cone rod dystrophy</w:t>
            </w:r>
          </w:p>
        </w:tc>
        <w:tc>
          <w:tcPr>
            <w:tcW w:w="1000" w:type="pct"/>
          </w:tcPr>
          <w:p w:rsidR="00A83508" w:rsidRPr="00FB0C68" w:rsidRDefault="0084074F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Inherited eye disease</w:t>
            </w:r>
          </w:p>
        </w:tc>
        <w:tc>
          <w:tcPr>
            <w:tcW w:w="461" w:type="pct"/>
          </w:tcPr>
          <w:p w:rsidR="00BE10C5" w:rsidRPr="00BE10C5" w:rsidRDefault="00BE10C5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35006499</w:t>
            </w:r>
          </w:p>
          <w:p w:rsidR="00A83508" w:rsidRPr="00FB0C68" w:rsidRDefault="00A83508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49FC" w:rsidRPr="00581F67" w:rsidTr="00A65948">
        <w:trPr>
          <w:trHeight w:val="1078"/>
          <w:jc w:val="center"/>
        </w:trPr>
        <w:tc>
          <w:tcPr>
            <w:tcW w:w="488" w:type="pct"/>
          </w:tcPr>
          <w:p w:rsidR="00A83508" w:rsidRPr="00FB0C68" w:rsidRDefault="003A1D6A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NPC2</w:t>
            </w:r>
          </w:p>
        </w:tc>
        <w:tc>
          <w:tcPr>
            <w:tcW w:w="851" w:type="pct"/>
          </w:tcPr>
          <w:p w:rsidR="004B46B6" w:rsidRPr="00FB0C68" w:rsidRDefault="004B46B6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14q24.</w:t>
            </w: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A83508" w:rsidRPr="00FB0C68" w:rsidRDefault="004C32E0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c.358C&gt;T</w:t>
            </w:r>
          </w:p>
          <w:p w:rsidR="002D504C" w:rsidRPr="00FB0C68" w:rsidRDefault="002D504C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(Pro120Ser)</w:t>
            </w:r>
          </w:p>
        </w:tc>
        <w:tc>
          <w:tcPr>
            <w:tcW w:w="550" w:type="pct"/>
          </w:tcPr>
          <w:p w:rsidR="00EE4879" w:rsidRPr="00FB0C68" w:rsidRDefault="00EE4879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Pat/Mat,</w:t>
            </w:r>
          </w:p>
          <w:p w:rsidR="00A83508" w:rsidRPr="00FB0C68" w:rsidRDefault="00EE4879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het;</w:t>
            </w:r>
          </w:p>
        </w:tc>
        <w:tc>
          <w:tcPr>
            <w:tcW w:w="1649" w:type="pct"/>
          </w:tcPr>
          <w:p w:rsidR="00A83508" w:rsidRPr="00FB0C68" w:rsidRDefault="004C32E0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hepatosplenomegaly</w:t>
            </w:r>
            <w:proofErr w:type="spellEnd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 xml:space="preserve"> and progressive neurological deterioration</w:t>
            </w:r>
          </w:p>
        </w:tc>
        <w:tc>
          <w:tcPr>
            <w:tcW w:w="1000" w:type="pct"/>
          </w:tcPr>
          <w:p w:rsidR="00A83508" w:rsidRPr="00FB0C68" w:rsidRDefault="00153883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Niemann</w:t>
            </w:r>
            <w:proofErr w:type="spellEnd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-Pick C disease</w:t>
            </w:r>
          </w:p>
        </w:tc>
        <w:tc>
          <w:tcPr>
            <w:tcW w:w="461" w:type="pct"/>
          </w:tcPr>
          <w:p w:rsidR="001C543F" w:rsidRPr="001C543F" w:rsidRDefault="001C543F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23791309</w:t>
            </w:r>
          </w:p>
          <w:p w:rsidR="00A83508" w:rsidRPr="00FB0C68" w:rsidRDefault="00A83508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49FC" w:rsidRPr="00581F67" w:rsidTr="00A65948">
        <w:trPr>
          <w:trHeight w:val="837"/>
          <w:jc w:val="center"/>
        </w:trPr>
        <w:tc>
          <w:tcPr>
            <w:tcW w:w="488" w:type="pct"/>
          </w:tcPr>
          <w:p w:rsidR="00A83508" w:rsidRPr="00FB0C68" w:rsidRDefault="003A1D6A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LTBP2</w:t>
            </w:r>
          </w:p>
        </w:tc>
        <w:tc>
          <w:tcPr>
            <w:tcW w:w="851" w:type="pct"/>
          </w:tcPr>
          <w:p w:rsidR="004B46B6" w:rsidRPr="00FB0C68" w:rsidRDefault="004B46B6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14q24.3</w:t>
            </w:r>
          </w:p>
          <w:p w:rsidR="00A83508" w:rsidRPr="00FB0C68" w:rsidRDefault="008571F9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c.5446dupC</w:t>
            </w:r>
          </w:p>
        </w:tc>
        <w:tc>
          <w:tcPr>
            <w:tcW w:w="550" w:type="pct"/>
          </w:tcPr>
          <w:p w:rsidR="00EE4879" w:rsidRPr="00FB0C68" w:rsidRDefault="00EE4879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Pat/Mat,</w:t>
            </w:r>
          </w:p>
          <w:p w:rsidR="00A83508" w:rsidRPr="00FB0C68" w:rsidRDefault="00EE4879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het;</w:t>
            </w:r>
          </w:p>
        </w:tc>
        <w:tc>
          <w:tcPr>
            <w:tcW w:w="1649" w:type="pct"/>
          </w:tcPr>
          <w:p w:rsidR="00A83508" w:rsidRPr="00FB0C68" w:rsidRDefault="009D26C6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00" w:type="pct"/>
          </w:tcPr>
          <w:p w:rsidR="00A83508" w:rsidRPr="00FB0C68" w:rsidRDefault="008571F9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Microspherophakia</w:t>
            </w:r>
            <w:proofErr w:type="spellEnd"/>
          </w:p>
        </w:tc>
        <w:tc>
          <w:tcPr>
            <w:tcW w:w="461" w:type="pct"/>
          </w:tcPr>
          <w:p w:rsidR="00A83508" w:rsidRPr="00FB0C68" w:rsidRDefault="008571F9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20617341</w:t>
            </w:r>
          </w:p>
        </w:tc>
      </w:tr>
      <w:tr w:rsidR="00C849FC" w:rsidRPr="00581F67" w:rsidTr="00A65948">
        <w:trPr>
          <w:trHeight w:val="1417"/>
          <w:jc w:val="center"/>
        </w:trPr>
        <w:tc>
          <w:tcPr>
            <w:tcW w:w="488" w:type="pct"/>
          </w:tcPr>
          <w:p w:rsidR="00A83508" w:rsidRPr="00FB0C68" w:rsidRDefault="003A1D6A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ESRRB</w:t>
            </w:r>
          </w:p>
        </w:tc>
        <w:tc>
          <w:tcPr>
            <w:tcW w:w="851" w:type="pct"/>
          </w:tcPr>
          <w:p w:rsidR="004F47D2" w:rsidRPr="00FB0C68" w:rsidRDefault="004F47D2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14q24.3</w:t>
            </w:r>
          </w:p>
          <w:p w:rsidR="001A2E3D" w:rsidRPr="00FB0C68" w:rsidRDefault="00F05D93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 xml:space="preserve">c.1018_1024 </w:t>
            </w:r>
            <w:proofErr w:type="spellStart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dupGAGTTTG</w:t>
            </w:r>
            <w:proofErr w:type="spellEnd"/>
          </w:p>
          <w:p w:rsidR="00A83508" w:rsidRPr="00FB0C68" w:rsidRDefault="00F05D93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(p.V342GfsX44)</w:t>
            </w:r>
          </w:p>
        </w:tc>
        <w:tc>
          <w:tcPr>
            <w:tcW w:w="550" w:type="pct"/>
          </w:tcPr>
          <w:p w:rsidR="00EE4879" w:rsidRPr="00FB0C68" w:rsidRDefault="00EE4879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Pat/Mat,</w:t>
            </w:r>
          </w:p>
          <w:p w:rsidR="00A83508" w:rsidRPr="00FB0C68" w:rsidRDefault="00EE4879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het;</w:t>
            </w:r>
          </w:p>
        </w:tc>
        <w:tc>
          <w:tcPr>
            <w:tcW w:w="1649" w:type="pct"/>
          </w:tcPr>
          <w:p w:rsidR="00A83508" w:rsidRPr="00FB0C68" w:rsidRDefault="002750B8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sensorineural</w:t>
            </w:r>
            <w:proofErr w:type="spellEnd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 xml:space="preserve"> hearing loss</w:t>
            </w:r>
          </w:p>
        </w:tc>
        <w:tc>
          <w:tcPr>
            <w:tcW w:w="1000" w:type="pct"/>
          </w:tcPr>
          <w:p w:rsidR="00A83508" w:rsidRPr="00FB0C68" w:rsidRDefault="002750B8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nonsyndromic</w:t>
            </w:r>
            <w:proofErr w:type="spellEnd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 xml:space="preserve"> hearing impairment</w:t>
            </w:r>
          </w:p>
        </w:tc>
        <w:tc>
          <w:tcPr>
            <w:tcW w:w="461" w:type="pct"/>
          </w:tcPr>
          <w:p w:rsidR="002750B8" w:rsidRPr="00FB0C68" w:rsidRDefault="002750B8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18179891</w:t>
            </w:r>
          </w:p>
          <w:p w:rsidR="00A83508" w:rsidRPr="00FB0C68" w:rsidRDefault="00A83508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49FC" w:rsidRPr="00581F67" w:rsidTr="00A65948">
        <w:trPr>
          <w:trHeight w:val="606"/>
          <w:jc w:val="center"/>
        </w:trPr>
        <w:tc>
          <w:tcPr>
            <w:tcW w:w="488" w:type="pct"/>
          </w:tcPr>
          <w:p w:rsidR="003A1D6A" w:rsidRPr="00FB0C68" w:rsidRDefault="003A1D6A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VIPAS39</w:t>
            </w:r>
          </w:p>
        </w:tc>
        <w:tc>
          <w:tcPr>
            <w:tcW w:w="851" w:type="pct"/>
          </w:tcPr>
          <w:p w:rsidR="00680EAF" w:rsidRPr="00FB0C68" w:rsidRDefault="00680EAF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14q24.3</w:t>
            </w:r>
          </w:p>
          <w:p w:rsidR="003E1AA5" w:rsidRPr="00FB0C68" w:rsidRDefault="003E1AA5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missense c.1130G &gt; C</w:t>
            </w:r>
          </w:p>
          <w:p w:rsidR="003A1D6A" w:rsidRPr="00FB0C68" w:rsidRDefault="003423D8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(Arg377Pro))</w:t>
            </w:r>
          </w:p>
        </w:tc>
        <w:tc>
          <w:tcPr>
            <w:tcW w:w="550" w:type="pct"/>
          </w:tcPr>
          <w:p w:rsidR="00EE4879" w:rsidRPr="00FB0C68" w:rsidRDefault="00EE4879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Pat/Mat,</w:t>
            </w:r>
          </w:p>
          <w:p w:rsidR="003423D8" w:rsidRPr="00FB0C68" w:rsidRDefault="00EE4879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het;</w:t>
            </w:r>
          </w:p>
        </w:tc>
        <w:tc>
          <w:tcPr>
            <w:tcW w:w="1649" w:type="pct"/>
          </w:tcPr>
          <w:p w:rsidR="000D6B02" w:rsidRPr="00FB0C68" w:rsidRDefault="000D6B02" w:rsidP="00757E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arthrogryposis</w:t>
            </w:r>
            <w:proofErr w:type="spellEnd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, renal tubular dysfunction and cholestasis;</w:t>
            </w:r>
            <w:r w:rsidR="00757E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2.5 month old infant</w:t>
            </w:r>
            <w:r w:rsidR="00757EC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="00757E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dysmorphic</w:t>
            </w:r>
            <w:proofErr w:type="spellEnd"/>
            <w:r w:rsidRPr="00FB0C68">
              <w:rPr>
                <w:rFonts w:ascii="Times New Roman" w:hAnsi="Times New Roman" w:cs="Times New Roman"/>
                <w:sz w:val="24"/>
                <w:szCs w:val="24"/>
              </w:rPr>
              <w:t xml:space="preserve"> features, including small anterior </w:t>
            </w:r>
            <w:r w:rsidRPr="00FB0C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ntanel, low set ears, beaked nose and high arched palate, unilateral</w:t>
            </w:r>
            <w:r w:rsidR="00757E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57EC7">
              <w:rPr>
                <w:rFonts w:ascii="Times New Roman" w:hAnsi="Times New Roman" w:cs="Times New Roman"/>
                <w:sz w:val="24"/>
                <w:szCs w:val="24"/>
              </w:rPr>
              <w:t>choanal</w:t>
            </w:r>
            <w:proofErr w:type="spellEnd"/>
            <w:r w:rsidR="00757EC7">
              <w:rPr>
                <w:rFonts w:ascii="Times New Roman" w:hAnsi="Times New Roman" w:cs="Times New Roman"/>
                <w:sz w:val="24"/>
                <w:szCs w:val="24"/>
              </w:rPr>
              <w:t xml:space="preserve"> atresia, club foot, </w:t>
            </w:r>
            <w:r w:rsidRPr="00FB0C68">
              <w:rPr>
                <w:rFonts w:ascii="Times New Roman" w:hAnsi="Times New Roman" w:cs="Times New Roman"/>
                <w:sz w:val="24"/>
                <w:szCs w:val="24"/>
              </w:rPr>
              <w:t>bilateral developmental dislocation of hip</w:t>
            </w:r>
          </w:p>
        </w:tc>
        <w:tc>
          <w:tcPr>
            <w:tcW w:w="1000" w:type="pct"/>
          </w:tcPr>
          <w:p w:rsidR="003A1D6A" w:rsidRPr="00FB0C68" w:rsidRDefault="000D6B02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C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C syndrome</w:t>
            </w:r>
          </w:p>
        </w:tc>
        <w:tc>
          <w:tcPr>
            <w:tcW w:w="461" w:type="pct"/>
          </w:tcPr>
          <w:p w:rsidR="000D6B02" w:rsidRPr="00581F67" w:rsidRDefault="000D6B02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F67">
              <w:rPr>
                <w:rFonts w:ascii="Times New Roman" w:hAnsi="Times New Roman" w:cs="Times New Roman"/>
                <w:sz w:val="24"/>
                <w:szCs w:val="24"/>
              </w:rPr>
              <w:t>26808426</w:t>
            </w:r>
          </w:p>
          <w:p w:rsidR="003A1D6A" w:rsidRPr="00FB0C68" w:rsidRDefault="003A1D6A" w:rsidP="00662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261DC" w:rsidRPr="00581F67" w:rsidRDefault="007261DC" w:rsidP="00581F67">
      <w:pPr>
        <w:jc w:val="center"/>
        <w:rPr>
          <w:rFonts w:ascii="Times New Roman" w:hAnsi="Times New Roman" w:cs="Times New Roman" w:hint="eastAsia"/>
          <w:sz w:val="24"/>
          <w:szCs w:val="24"/>
        </w:rPr>
      </w:pPr>
    </w:p>
    <w:p w:rsidR="00304309" w:rsidRPr="00804068" w:rsidRDefault="00304309">
      <w:pPr>
        <w:rPr>
          <w:rFonts w:hint="eastAsia"/>
        </w:rPr>
      </w:pPr>
    </w:p>
    <w:p w:rsidR="00304309" w:rsidRDefault="00304309">
      <w:pPr>
        <w:rPr>
          <w:rFonts w:hint="eastAsia"/>
        </w:rPr>
      </w:pPr>
    </w:p>
    <w:p w:rsidR="00304309" w:rsidRPr="00B2626C" w:rsidRDefault="00304309" w:rsidP="00304309">
      <w:pPr>
        <w:rPr>
          <w:rFonts w:ascii="Times New Roman" w:hAnsi="Times New Roman" w:cs="Times New Roman"/>
          <w:sz w:val="24"/>
          <w:szCs w:val="24"/>
        </w:rPr>
      </w:pPr>
    </w:p>
    <w:p w:rsidR="00304309" w:rsidRPr="007B2042" w:rsidRDefault="00304309"/>
    <w:sectPr w:rsidR="00304309" w:rsidRPr="007B2042" w:rsidSect="0048103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1284" w:rsidRDefault="00FB1284" w:rsidP="00CF7344">
      <w:r>
        <w:separator/>
      </w:r>
    </w:p>
  </w:endnote>
  <w:endnote w:type="continuationSeparator" w:id="0">
    <w:p w:rsidR="00FB1284" w:rsidRDefault="00FB1284" w:rsidP="00CF7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1284" w:rsidRDefault="00FB1284" w:rsidP="00CF7344">
      <w:r>
        <w:separator/>
      </w:r>
    </w:p>
  </w:footnote>
  <w:footnote w:type="continuationSeparator" w:id="0">
    <w:p w:rsidR="00FB1284" w:rsidRDefault="00FB1284" w:rsidP="00CF73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473C4"/>
    <w:multiLevelType w:val="multilevel"/>
    <w:tmpl w:val="C87CF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28B0636"/>
    <w:multiLevelType w:val="multilevel"/>
    <w:tmpl w:val="D9066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63779AA"/>
    <w:multiLevelType w:val="multilevel"/>
    <w:tmpl w:val="5CEEA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DF81265"/>
    <w:multiLevelType w:val="multilevel"/>
    <w:tmpl w:val="DEC828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CBF6DB2"/>
    <w:multiLevelType w:val="multilevel"/>
    <w:tmpl w:val="0FA6A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5A72CEF"/>
    <w:multiLevelType w:val="multilevel"/>
    <w:tmpl w:val="2C9A5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69536B1"/>
    <w:multiLevelType w:val="multilevel"/>
    <w:tmpl w:val="A4EEE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6"/>
  </w:num>
  <w:num w:numId="3">
    <w:abstractNumId w:val="2"/>
  </w:num>
  <w:num w:numId="4">
    <w:abstractNumId w:val="5"/>
  </w:num>
  <w:num w:numId="5">
    <w:abstractNumId w:val="0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D81"/>
    <w:rsid w:val="00004A3A"/>
    <w:rsid w:val="00010D3C"/>
    <w:rsid w:val="000214F7"/>
    <w:rsid w:val="00025036"/>
    <w:rsid w:val="00031B05"/>
    <w:rsid w:val="00037F48"/>
    <w:rsid w:val="000A2715"/>
    <w:rsid w:val="000C3BC4"/>
    <w:rsid w:val="000C5331"/>
    <w:rsid w:val="000D6B02"/>
    <w:rsid w:val="000E4D08"/>
    <w:rsid w:val="000F19DB"/>
    <w:rsid w:val="00102FC8"/>
    <w:rsid w:val="00114966"/>
    <w:rsid w:val="00125F65"/>
    <w:rsid w:val="001304CB"/>
    <w:rsid w:val="00130CF9"/>
    <w:rsid w:val="00144F86"/>
    <w:rsid w:val="00145FC8"/>
    <w:rsid w:val="00150BA2"/>
    <w:rsid w:val="001512E7"/>
    <w:rsid w:val="00153883"/>
    <w:rsid w:val="001749C7"/>
    <w:rsid w:val="001936A6"/>
    <w:rsid w:val="001A2E3D"/>
    <w:rsid w:val="001C4DC3"/>
    <w:rsid w:val="001C543F"/>
    <w:rsid w:val="001D0DBB"/>
    <w:rsid w:val="001D2E24"/>
    <w:rsid w:val="001E7194"/>
    <w:rsid w:val="00260EC0"/>
    <w:rsid w:val="00261F19"/>
    <w:rsid w:val="002750B8"/>
    <w:rsid w:val="00282DA7"/>
    <w:rsid w:val="0028323A"/>
    <w:rsid w:val="002A16CF"/>
    <w:rsid w:val="002B7D0E"/>
    <w:rsid w:val="002C6C85"/>
    <w:rsid w:val="002D504C"/>
    <w:rsid w:val="002D6A3C"/>
    <w:rsid w:val="002F65DE"/>
    <w:rsid w:val="00304309"/>
    <w:rsid w:val="00322B2F"/>
    <w:rsid w:val="00331587"/>
    <w:rsid w:val="003423D8"/>
    <w:rsid w:val="00353B45"/>
    <w:rsid w:val="00354E53"/>
    <w:rsid w:val="003766C6"/>
    <w:rsid w:val="00380235"/>
    <w:rsid w:val="00381496"/>
    <w:rsid w:val="00386C72"/>
    <w:rsid w:val="00394F52"/>
    <w:rsid w:val="003A1D6A"/>
    <w:rsid w:val="003A617D"/>
    <w:rsid w:val="003C0D2E"/>
    <w:rsid w:val="003E1AA5"/>
    <w:rsid w:val="003E4B3C"/>
    <w:rsid w:val="004152E1"/>
    <w:rsid w:val="00422E9E"/>
    <w:rsid w:val="00460C1A"/>
    <w:rsid w:val="00481035"/>
    <w:rsid w:val="004A7EF5"/>
    <w:rsid w:val="004B46B6"/>
    <w:rsid w:val="004C32E0"/>
    <w:rsid w:val="004E24DE"/>
    <w:rsid w:val="004F47D2"/>
    <w:rsid w:val="004F54B0"/>
    <w:rsid w:val="00500224"/>
    <w:rsid w:val="00501871"/>
    <w:rsid w:val="00506341"/>
    <w:rsid w:val="005126AE"/>
    <w:rsid w:val="00516DA7"/>
    <w:rsid w:val="0055616E"/>
    <w:rsid w:val="005573F3"/>
    <w:rsid w:val="00573F5E"/>
    <w:rsid w:val="00575DA4"/>
    <w:rsid w:val="00581F67"/>
    <w:rsid w:val="00592065"/>
    <w:rsid w:val="00593540"/>
    <w:rsid w:val="005A005D"/>
    <w:rsid w:val="005A1CE5"/>
    <w:rsid w:val="005A4014"/>
    <w:rsid w:val="005C36A6"/>
    <w:rsid w:val="005F0961"/>
    <w:rsid w:val="005F1F87"/>
    <w:rsid w:val="005F3C81"/>
    <w:rsid w:val="0060691E"/>
    <w:rsid w:val="00614560"/>
    <w:rsid w:val="00662147"/>
    <w:rsid w:val="0066296E"/>
    <w:rsid w:val="0066510F"/>
    <w:rsid w:val="00666C99"/>
    <w:rsid w:val="00670D80"/>
    <w:rsid w:val="006751CF"/>
    <w:rsid w:val="0067702D"/>
    <w:rsid w:val="00680EAF"/>
    <w:rsid w:val="006942AB"/>
    <w:rsid w:val="006A0A58"/>
    <w:rsid w:val="006B0175"/>
    <w:rsid w:val="006C5D1E"/>
    <w:rsid w:val="006D1FBF"/>
    <w:rsid w:val="006F1264"/>
    <w:rsid w:val="00701E7B"/>
    <w:rsid w:val="0070460E"/>
    <w:rsid w:val="007260E3"/>
    <w:rsid w:val="007261DC"/>
    <w:rsid w:val="00757EC7"/>
    <w:rsid w:val="00761326"/>
    <w:rsid w:val="00773EFC"/>
    <w:rsid w:val="00787E22"/>
    <w:rsid w:val="00794048"/>
    <w:rsid w:val="007B2042"/>
    <w:rsid w:val="007C72C8"/>
    <w:rsid w:val="007D3B3C"/>
    <w:rsid w:val="007F0BCC"/>
    <w:rsid w:val="007F23C2"/>
    <w:rsid w:val="007F6D56"/>
    <w:rsid w:val="007F7C44"/>
    <w:rsid w:val="007F7D3E"/>
    <w:rsid w:val="008023E0"/>
    <w:rsid w:val="00804068"/>
    <w:rsid w:val="00806E6C"/>
    <w:rsid w:val="00807119"/>
    <w:rsid w:val="0084074F"/>
    <w:rsid w:val="00846384"/>
    <w:rsid w:val="008556C3"/>
    <w:rsid w:val="008571F9"/>
    <w:rsid w:val="00890F27"/>
    <w:rsid w:val="008E43B6"/>
    <w:rsid w:val="008E64E4"/>
    <w:rsid w:val="00930E54"/>
    <w:rsid w:val="00933C6C"/>
    <w:rsid w:val="00935E8B"/>
    <w:rsid w:val="009402DA"/>
    <w:rsid w:val="009A4AED"/>
    <w:rsid w:val="009B7D81"/>
    <w:rsid w:val="009C2F84"/>
    <w:rsid w:val="009C45E8"/>
    <w:rsid w:val="009C4C88"/>
    <w:rsid w:val="009D26C6"/>
    <w:rsid w:val="009E45A9"/>
    <w:rsid w:val="00A00CD7"/>
    <w:rsid w:val="00A14537"/>
    <w:rsid w:val="00A31894"/>
    <w:rsid w:val="00A6489C"/>
    <w:rsid w:val="00A65948"/>
    <w:rsid w:val="00A83508"/>
    <w:rsid w:val="00A906A5"/>
    <w:rsid w:val="00AA2568"/>
    <w:rsid w:val="00AB7A60"/>
    <w:rsid w:val="00AD7E16"/>
    <w:rsid w:val="00AE07D5"/>
    <w:rsid w:val="00AE42D8"/>
    <w:rsid w:val="00AF6752"/>
    <w:rsid w:val="00B26236"/>
    <w:rsid w:val="00B627B1"/>
    <w:rsid w:val="00B670E2"/>
    <w:rsid w:val="00B8035B"/>
    <w:rsid w:val="00B871E9"/>
    <w:rsid w:val="00B95BFD"/>
    <w:rsid w:val="00BA71CF"/>
    <w:rsid w:val="00BB2B75"/>
    <w:rsid w:val="00BC2EEB"/>
    <w:rsid w:val="00BD26CC"/>
    <w:rsid w:val="00BE10C5"/>
    <w:rsid w:val="00BE2427"/>
    <w:rsid w:val="00BE52EC"/>
    <w:rsid w:val="00C0755A"/>
    <w:rsid w:val="00C10B76"/>
    <w:rsid w:val="00C22018"/>
    <w:rsid w:val="00C45563"/>
    <w:rsid w:val="00C45F5D"/>
    <w:rsid w:val="00C569EA"/>
    <w:rsid w:val="00C57911"/>
    <w:rsid w:val="00C57C9C"/>
    <w:rsid w:val="00C61DEC"/>
    <w:rsid w:val="00C849FC"/>
    <w:rsid w:val="00C864FD"/>
    <w:rsid w:val="00C928D6"/>
    <w:rsid w:val="00CC0F56"/>
    <w:rsid w:val="00CE65F5"/>
    <w:rsid w:val="00CF7344"/>
    <w:rsid w:val="00D04F9C"/>
    <w:rsid w:val="00D24879"/>
    <w:rsid w:val="00D423D8"/>
    <w:rsid w:val="00D43599"/>
    <w:rsid w:val="00D520C8"/>
    <w:rsid w:val="00D6157E"/>
    <w:rsid w:val="00D678B5"/>
    <w:rsid w:val="00D71155"/>
    <w:rsid w:val="00D7381E"/>
    <w:rsid w:val="00D85306"/>
    <w:rsid w:val="00DD686A"/>
    <w:rsid w:val="00E175E0"/>
    <w:rsid w:val="00E265AF"/>
    <w:rsid w:val="00E3497E"/>
    <w:rsid w:val="00E44F83"/>
    <w:rsid w:val="00E45383"/>
    <w:rsid w:val="00E92620"/>
    <w:rsid w:val="00EA78AE"/>
    <w:rsid w:val="00EC5BEA"/>
    <w:rsid w:val="00EE04BB"/>
    <w:rsid w:val="00EE4879"/>
    <w:rsid w:val="00EF4084"/>
    <w:rsid w:val="00F05D93"/>
    <w:rsid w:val="00F6722F"/>
    <w:rsid w:val="00F77EA7"/>
    <w:rsid w:val="00F91B78"/>
    <w:rsid w:val="00FA0612"/>
    <w:rsid w:val="00FB0C68"/>
    <w:rsid w:val="00FB1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73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73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73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7344"/>
    <w:rPr>
      <w:sz w:val="18"/>
      <w:szCs w:val="18"/>
    </w:rPr>
  </w:style>
  <w:style w:type="table" w:styleId="a5">
    <w:name w:val="Table Grid"/>
    <w:basedOn w:val="a1"/>
    <w:uiPriority w:val="59"/>
    <w:rsid w:val="00CF73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d-label">
    <w:name w:val="id-label"/>
    <w:basedOn w:val="a0"/>
    <w:rsid w:val="00D520C8"/>
  </w:style>
  <w:style w:type="character" w:styleId="a6">
    <w:name w:val="Strong"/>
    <w:basedOn w:val="a0"/>
    <w:uiPriority w:val="22"/>
    <w:qFormat/>
    <w:rsid w:val="00D520C8"/>
    <w:rPr>
      <w:b/>
      <w:bCs/>
    </w:rPr>
  </w:style>
  <w:style w:type="paragraph" w:customStyle="1" w:styleId="ordinary-output">
    <w:name w:val="ordinary-output"/>
    <w:basedOn w:val="a"/>
    <w:rsid w:val="00FB12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73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73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73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7344"/>
    <w:rPr>
      <w:sz w:val="18"/>
      <w:szCs w:val="18"/>
    </w:rPr>
  </w:style>
  <w:style w:type="table" w:styleId="a5">
    <w:name w:val="Table Grid"/>
    <w:basedOn w:val="a1"/>
    <w:uiPriority w:val="59"/>
    <w:rsid w:val="00CF73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d-label">
    <w:name w:val="id-label"/>
    <w:basedOn w:val="a0"/>
    <w:rsid w:val="00D520C8"/>
  </w:style>
  <w:style w:type="character" w:styleId="a6">
    <w:name w:val="Strong"/>
    <w:basedOn w:val="a0"/>
    <w:uiPriority w:val="22"/>
    <w:qFormat/>
    <w:rsid w:val="00D520C8"/>
    <w:rPr>
      <w:b/>
      <w:bCs/>
    </w:rPr>
  </w:style>
  <w:style w:type="paragraph" w:customStyle="1" w:styleId="ordinary-output">
    <w:name w:val="ordinary-output"/>
    <w:basedOn w:val="a"/>
    <w:rsid w:val="00FB12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1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35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31155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97957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033557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7387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8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82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862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82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0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6</TotalTime>
  <Pages>7</Pages>
  <Words>900</Words>
  <Characters>5130</Characters>
  <Application>Microsoft Office Word</Application>
  <DocSecurity>0</DocSecurity>
  <Lines>42</Lines>
  <Paragraphs>12</Paragraphs>
  <ScaleCrop>false</ScaleCrop>
  <Company>HP</Company>
  <LinksUpToDate>false</LinksUpToDate>
  <CharactersWithSpaces>6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64</cp:revision>
  <dcterms:created xsi:type="dcterms:W3CDTF">2023-08-20T06:04:00Z</dcterms:created>
  <dcterms:modified xsi:type="dcterms:W3CDTF">2023-08-23T00:52:00Z</dcterms:modified>
</cp:coreProperties>
</file>